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CDD87" w14:textId="74787801" w:rsidR="00597C50" w:rsidRDefault="00597C50" w:rsidP="00B527C6">
      <w:pPr>
        <w:ind w:firstLine="720"/>
        <w:jc w:val="center"/>
        <w:rPr>
          <w:b/>
          <w:bCs/>
          <w:sz w:val="28"/>
          <w:szCs w:val="28"/>
        </w:rPr>
      </w:pPr>
      <w:bookmarkStart w:id="0" w:name="_Hlk102477586"/>
      <w:bookmarkStart w:id="1" w:name="_GoBack"/>
      <w:bookmarkEnd w:id="1"/>
      <w:r>
        <w:rPr>
          <w:b/>
          <w:bCs/>
          <w:sz w:val="28"/>
          <w:szCs w:val="28"/>
        </w:rPr>
        <w:t>Supplemental Material</w:t>
      </w:r>
    </w:p>
    <w:p w14:paraId="60623DDA" w14:textId="1CC87493" w:rsidR="00153002" w:rsidRPr="00153002" w:rsidRDefault="00153002" w:rsidP="00B527C6">
      <w:pPr>
        <w:ind w:firstLine="72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icipant end-of-study questionnaire data</w:t>
      </w:r>
    </w:p>
    <w:p w14:paraId="409D123F" w14:textId="165381FE" w:rsidR="00153002" w:rsidRPr="0086410E" w:rsidRDefault="0086410E" w:rsidP="0086410E">
      <w:pPr>
        <w:spacing w:line="240" w:lineRule="auto"/>
        <w:rPr>
          <w:b/>
          <w:bCs/>
        </w:rPr>
      </w:pPr>
      <w:r w:rsidRPr="0086410E">
        <w:rPr>
          <w:b/>
          <w:bCs/>
        </w:rPr>
        <w:t xml:space="preserve">Participant satisfaction rating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1935"/>
        <w:gridCol w:w="1290"/>
        <w:gridCol w:w="2745"/>
        <w:gridCol w:w="1290"/>
        <w:gridCol w:w="2100"/>
      </w:tblGrid>
      <w:tr w:rsidR="00153002" w:rsidRPr="00153002" w14:paraId="3857BAB1" w14:textId="77777777" w:rsidTr="00E46256">
        <w:trPr>
          <w:cantSplit/>
        </w:trPr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29C4712" w14:textId="77777777" w:rsidR="00153002" w:rsidRPr="00153002" w:rsidRDefault="00153002" w:rsidP="00C96730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Question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05F6011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n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5F566FC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1</w:t>
            </w:r>
            <w:r w:rsidRPr="00153002">
              <w:rPr>
                <w:sz w:val="20"/>
                <w:lang w:val="en-CA" w:eastAsia="en-CA"/>
              </w:rPr>
              <w:t> </w:t>
            </w:r>
          </w:p>
          <w:p w14:paraId="027CA04D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 Not Satisfied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21E59C8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2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166FCC9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3</w:t>
            </w:r>
            <w:r w:rsidRPr="00153002">
              <w:rPr>
                <w:sz w:val="20"/>
                <w:lang w:val="en-CA" w:eastAsia="en-CA"/>
              </w:rPr>
              <w:t> </w:t>
            </w:r>
          </w:p>
          <w:p w14:paraId="46FCA586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Somewhat Satisfied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566D733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4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55AB158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5</w:t>
            </w:r>
            <w:r w:rsidRPr="00153002">
              <w:rPr>
                <w:sz w:val="20"/>
                <w:lang w:val="en-CA" w:eastAsia="en-CA"/>
              </w:rPr>
              <w:t> </w:t>
            </w:r>
          </w:p>
          <w:p w14:paraId="7352536F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sz w:val="20"/>
                <w:lang w:eastAsia="en-CA"/>
              </w:rPr>
              <w:t> Greatly Satisfied</w:t>
            </w:r>
            <w:r w:rsidRPr="00153002">
              <w:rPr>
                <w:sz w:val="20"/>
                <w:lang w:val="en-CA" w:eastAsia="en-CA"/>
              </w:rPr>
              <w:t> </w:t>
            </w:r>
          </w:p>
        </w:tc>
      </w:tr>
      <w:tr w:rsidR="00153002" w:rsidRPr="00153002" w14:paraId="39B5C52C" w14:textId="77777777" w:rsidTr="00E46256">
        <w:trPr>
          <w:cantSplit/>
        </w:trPr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18A1EB66" w14:textId="77777777" w:rsidR="00153002" w:rsidRPr="00153002" w:rsidRDefault="00153002" w:rsidP="00C96730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How satisfied are you with the program?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16D06C64" w14:textId="718E9415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4DB04FB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val="en-CA" w:eastAsia="en-CA"/>
              </w:rPr>
              <w:t>0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15AE40D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val="en-CA" w:eastAsia="en-CA"/>
              </w:rPr>
              <w:t>0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46EBC2E1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val="en-CA" w:eastAsia="en-CA"/>
              </w:rPr>
              <w:t>2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DA00AD4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val="en-CA" w:eastAsia="en-CA"/>
              </w:rPr>
              <w:t>4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FCC3FBB" w14:textId="6AF96790" w:rsidR="00153002" w:rsidRPr="00153002" w:rsidRDefault="00BA5F9E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val="en-CA" w:eastAsia="en-CA"/>
              </w:rPr>
              <w:t>22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7CD3D34D" w14:textId="77777777" w:rsidTr="00E46256">
        <w:trPr>
          <w:cantSplit/>
        </w:trPr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0D59F377" w14:textId="77777777" w:rsidR="00153002" w:rsidRPr="00153002" w:rsidRDefault="00153002" w:rsidP="00C96730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EDDE4D6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1A0BFF5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 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7EF0E827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o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B070B50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849F2AC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 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27EF9F01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Yes, with changes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EB3C022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0DE98DD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 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69B3F30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Yes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55279A42" w14:textId="77777777" w:rsidTr="00E46256">
        <w:trPr>
          <w:cantSplit/>
        </w:trPr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655E1A05" w14:textId="77777777" w:rsidR="00153002" w:rsidRPr="00153002" w:rsidRDefault="00153002" w:rsidP="00C96730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I would recommend this program to other stroke survivors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6192521" w14:textId="145D2E59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DB251BB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CF65E9A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42983AE6" w14:textId="77777777" w:rsidR="00153002" w:rsidRPr="00153002" w:rsidRDefault="00153002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5185442" w14:textId="0E77344C" w:rsidR="00153002" w:rsidRPr="00153002" w:rsidRDefault="00BA5F9E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6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165457C" w14:textId="3265EE88" w:rsidR="00153002" w:rsidRPr="00153002" w:rsidRDefault="00BA5F9E" w:rsidP="00C96730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2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5F22E907" w14:textId="59529BA4" w:rsidR="00153002" w:rsidRDefault="00153002" w:rsidP="00153002">
      <w:pPr>
        <w:ind w:firstLine="720"/>
      </w:pPr>
    </w:p>
    <w:p w14:paraId="5129C435" w14:textId="0F3941DC" w:rsidR="00153002" w:rsidRPr="0086410E" w:rsidRDefault="0086410E" w:rsidP="0086410E">
      <w:pPr>
        <w:spacing w:line="240" w:lineRule="auto"/>
        <w:rPr>
          <w:b/>
          <w:bCs/>
        </w:rPr>
      </w:pPr>
      <w:r w:rsidRPr="0086410E">
        <w:rPr>
          <w:b/>
          <w:bCs/>
        </w:rPr>
        <w:t xml:space="preserve">Participant pain/discomfort rating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1935"/>
        <w:gridCol w:w="1290"/>
        <w:gridCol w:w="2745"/>
        <w:gridCol w:w="1290"/>
        <w:gridCol w:w="2100"/>
      </w:tblGrid>
      <w:tr w:rsidR="00153002" w:rsidRPr="00153002" w14:paraId="5CA0DA46" w14:textId="77777777" w:rsidTr="00E46256"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785EE78" w14:textId="77777777" w:rsidR="00153002" w:rsidRPr="00153002" w:rsidRDefault="00153002" w:rsidP="0086410E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81A20CD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D691C94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747A5E3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Painfu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57E2966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406DC70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64378E0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Some pain/discomfort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580E817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D549578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40F6F1A3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ot painfu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215EDC57" w14:textId="77777777" w:rsidTr="00E46256">
        <w:tc>
          <w:tcPr>
            <w:tcW w:w="2580" w:type="dxa"/>
            <w:tcBorders>
              <w:top w:val="single" w:sz="6" w:space="0" w:color="000000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1E28407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I felt pain/discomfort during the sessions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09EFB6CB" w14:textId="2CE3EBF5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4C4450B4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val="en-CA" w:eastAsia="en-CA"/>
              </w:rPr>
              <w:t>0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73D8E3C0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62A63F33" w14:textId="4A8E8536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1ED36A83" w14:textId="0CDBFA0E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14:paraId="2FA9D50B" w14:textId="7148F229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4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570ADF24" w14:textId="77777777" w:rsidTr="00E46256">
        <w:tc>
          <w:tcPr>
            <w:tcW w:w="2580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4F37CB2C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I felt pain/discomfort after the session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A7A4176" w14:textId="2C2CCF3E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F2E039D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34D7D46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ECB94BD" w14:textId="227BCEF4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1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315D3E1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76E2192" w14:textId="7AB2878A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6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57248083" w14:textId="22A0604D" w:rsidR="00153002" w:rsidRDefault="00153002" w:rsidP="00153002"/>
    <w:p w14:paraId="7D9B3978" w14:textId="6E6AC5BD" w:rsidR="0086410E" w:rsidRPr="0086410E" w:rsidRDefault="0086410E" w:rsidP="00E46256">
      <w:pPr>
        <w:spacing w:line="240" w:lineRule="auto"/>
        <w:rPr>
          <w:b/>
          <w:bCs/>
        </w:rPr>
      </w:pPr>
      <w:r w:rsidRPr="0086410E">
        <w:rPr>
          <w:b/>
          <w:bCs/>
        </w:rPr>
        <w:t>Participant ratings of training intensity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1935"/>
        <w:gridCol w:w="1290"/>
        <w:gridCol w:w="2745"/>
        <w:gridCol w:w="1290"/>
        <w:gridCol w:w="2100"/>
      </w:tblGrid>
      <w:tr w:rsidR="00153002" w:rsidRPr="00153002" w14:paraId="18EACACD" w14:textId="77777777" w:rsidTr="00E46256"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17BBEBB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350E3F9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146B1B5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601C35F5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oo short/ long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54EE39A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E7E5E7E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0FBCF8E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75654E1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6602EA7E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Just right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4AFDBEDD" w14:textId="77777777" w:rsidTr="00E46256">
        <w:tc>
          <w:tcPr>
            <w:tcW w:w="2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0272EAF3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duration of each session was: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0DAC22E7" w14:textId="6E4ED5A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8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1FC3BB5C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2F76ED2" w14:textId="5FEC10BA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1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963432E" w14:textId="3C230442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3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0153432" w14:textId="2AFBDE73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4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58803F00" w14:textId="660D308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0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0BA52715" w14:textId="29273219" w:rsidR="00153002" w:rsidRDefault="00153002" w:rsidP="00153002"/>
    <w:p w14:paraId="5FB9C218" w14:textId="74580AD3" w:rsidR="00CC4895" w:rsidRDefault="00CC4895" w:rsidP="00153002"/>
    <w:p w14:paraId="70A4475F" w14:textId="6952F820" w:rsidR="00CC4895" w:rsidRDefault="00CC4895" w:rsidP="00153002"/>
    <w:p w14:paraId="2F05E421" w14:textId="100D8D2C" w:rsidR="00CC4895" w:rsidRDefault="00CC4895" w:rsidP="00153002"/>
    <w:p w14:paraId="41D0F841" w14:textId="77777777" w:rsidR="00CC4895" w:rsidRDefault="00CC4895" w:rsidP="00153002"/>
    <w:p w14:paraId="772B9E35" w14:textId="30128489" w:rsidR="00153002" w:rsidRDefault="0086410E" w:rsidP="0086410E">
      <w:pPr>
        <w:spacing w:line="240" w:lineRule="auto"/>
      </w:pPr>
      <w:r w:rsidRPr="0086410E">
        <w:rPr>
          <w:b/>
          <w:bCs/>
        </w:rPr>
        <w:lastRenderedPageBreak/>
        <w:t>Perceived utility of ART</w:t>
      </w:r>
      <w:r>
        <w:t xml:space="preserve">. </w:t>
      </w:r>
    </w:p>
    <w:tbl>
      <w:tblPr>
        <w:tblW w:w="12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713"/>
        <w:gridCol w:w="1845"/>
        <w:gridCol w:w="1245"/>
        <w:gridCol w:w="2745"/>
        <w:gridCol w:w="1290"/>
        <w:gridCol w:w="2100"/>
      </w:tblGrid>
      <w:tr w:rsidR="00153002" w:rsidRPr="00153002" w14:paraId="21899FF0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4A08D95" w14:textId="77777777" w:rsidR="00153002" w:rsidRPr="00153002" w:rsidRDefault="00153002" w:rsidP="0086410E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E645A9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AF4BF1B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5A543DA2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ot helpfu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CCD4CF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B0F5749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6944930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Somewhat helpfu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1C87CB8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3658738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59014A3B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Very helpfu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5C7D2748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7C9803F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videos (watching an artist draw) were helpful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49C45B" w14:textId="73688106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0FEBE3C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7D4E235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F6E000" w14:textId="0D132C7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4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5FC242F" w14:textId="31219311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5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5050426" w14:textId="4056FF06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9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43AE9E3F" w14:textId="77777777" w:rsidTr="00E46256"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4858CA33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tracing exercises were helpful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E697" w14:textId="6766608C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DD17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719A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80E45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82111" w14:textId="145921FF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10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6543" w14:textId="446B5498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7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3F9C03F7" w14:textId="77777777" w:rsidTr="00E46256"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1CF9A7BD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progression from simple to complex objects was helpful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0A4B0C3" w14:textId="40686258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91DFE09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4EA766E7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07237846" w14:textId="6043F83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3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6C9CC6D" w14:textId="7D821A37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4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6B457E0" w14:textId="27F76DCA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1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51CCB230" w14:textId="77777777" w:rsidR="00153002" w:rsidRDefault="00153002" w:rsidP="00153002"/>
    <w:p w14:paraId="2A6DAD6E" w14:textId="6BC110CD" w:rsidR="00153002" w:rsidRPr="0086410E" w:rsidRDefault="0086410E" w:rsidP="0086410E">
      <w:pPr>
        <w:spacing w:line="240" w:lineRule="auto"/>
        <w:rPr>
          <w:b/>
          <w:bCs/>
        </w:rPr>
      </w:pPr>
      <w:r w:rsidRPr="0086410E">
        <w:rPr>
          <w:b/>
          <w:bCs/>
        </w:rPr>
        <w:t xml:space="preserve">Participant motivation ratings. </w:t>
      </w:r>
    </w:p>
    <w:tbl>
      <w:tblPr>
        <w:tblW w:w="12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713"/>
        <w:gridCol w:w="1845"/>
        <w:gridCol w:w="1845"/>
        <w:gridCol w:w="1845"/>
        <w:gridCol w:w="1845"/>
        <w:gridCol w:w="1845"/>
      </w:tblGrid>
      <w:tr w:rsidR="00153002" w:rsidRPr="00153002" w14:paraId="2D93198C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770801F" w14:textId="77777777" w:rsidR="00153002" w:rsidRPr="00153002" w:rsidRDefault="00153002" w:rsidP="0086410E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1F0027A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F9BB44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5360A75E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ot at al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E01A03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F6CE487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6F87FADD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Sometimes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EAFD8BC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B1A863A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539C486B" w14:textId="77777777" w:rsidR="00153002" w:rsidRPr="00153002" w:rsidRDefault="00153002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Very much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0C140FC4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F47E02E" w14:textId="053E7FA1" w:rsidR="00597C50" w:rsidRPr="00153002" w:rsidRDefault="00153002" w:rsidP="00153002">
            <w:pPr>
              <w:spacing w:line="240" w:lineRule="auto"/>
              <w:textAlignment w:val="baseline"/>
              <w:rPr>
                <w:rFonts w:ascii="Times" w:hAnsi="Times" w:cs="Times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program motivated me to use both of my hands/arms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703A21" w14:textId="33E7342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8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72A962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0D8BA37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56CB0DC" w14:textId="3F6ABC24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5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5C9E2CD" w14:textId="7E5C908B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6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0ECE7B" w14:textId="79B5AF76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7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178C3087" w14:textId="77777777" w:rsidTr="00E46256"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78AD85D3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The program motivated me to use my weaker hand/arm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3F3F5A0" w14:textId="12F105B0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122CC46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0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F036868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C9227D" w14:textId="42C9C3BC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3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F3D04E8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2F1F68D" w14:textId="4F4F7E72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1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31A8C5A4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782E7273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28E99A98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24DC7397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1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84B2E70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Not at all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7415C93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1893DBB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3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69120FF7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Sometimes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4FB592F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699953D6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5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A322B02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Very often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153002" w:rsidRPr="00153002" w14:paraId="66A74269" w14:textId="77777777" w:rsidTr="00E46256"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7F7F7F"/>
            </w:tcBorders>
            <w:shd w:val="clear" w:color="auto" w:fill="FFFFFF"/>
            <w:hideMark/>
          </w:tcPr>
          <w:p w14:paraId="32B2FD38" w14:textId="77777777" w:rsidR="00153002" w:rsidRPr="00153002" w:rsidRDefault="00153002" w:rsidP="00153002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I practiced/did extra artwork between sessions.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713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A9229D" w14:textId="51E5F2F8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A1AFA2" w14:textId="5DDD706A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7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DBC873" w14:textId="77777777" w:rsidR="00153002" w:rsidRPr="00153002" w:rsidRDefault="00153002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153002">
              <w:rPr>
                <w:rFonts w:ascii="Times" w:hAnsi="Times" w:cs="Times"/>
                <w:sz w:val="20"/>
                <w:lang w:eastAsia="en-CA"/>
              </w:rPr>
              <w:t>4</w:t>
            </w:r>
            <w:r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A59B27" w14:textId="778C3DAA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7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3DE38F" w14:textId="15B13B6D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3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4FCE39" w14:textId="2C854199" w:rsidR="00153002" w:rsidRPr="00153002" w:rsidRDefault="00BA5F9E" w:rsidP="00153002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7</w:t>
            </w:r>
            <w:r w:rsidR="00153002" w:rsidRPr="00153002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2A026EC3" w14:textId="68AE72CB" w:rsidR="00153002" w:rsidRDefault="00153002" w:rsidP="00153002">
      <w:pPr>
        <w:ind w:firstLine="720"/>
      </w:pPr>
    </w:p>
    <w:p w14:paraId="0776CC5D" w14:textId="1DBEF3C0" w:rsidR="0086410E" w:rsidRPr="0086410E" w:rsidRDefault="0086410E" w:rsidP="0086410E">
      <w:pPr>
        <w:spacing w:line="240" w:lineRule="auto"/>
        <w:rPr>
          <w:b/>
          <w:bCs/>
        </w:rPr>
      </w:pPr>
      <w:r w:rsidRPr="0086410E">
        <w:rPr>
          <w:b/>
          <w:bCs/>
        </w:rPr>
        <w:t>Concluding remark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140"/>
        <w:gridCol w:w="1800"/>
        <w:gridCol w:w="1965"/>
        <w:gridCol w:w="1800"/>
        <w:gridCol w:w="1800"/>
        <w:gridCol w:w="1800"/>
      </w:tblGrid>
      <w:tr w:rsidR="00FA6C23" w:rsidRPr="00FA6C23" w14:paraId="3DD0437F" w14:textId="77777777" w:rsidTr="00E46256">
        <w:tc>
          <w:tcPr>
            <w:tcW w:w="26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66B136C" w14:textId="77777777" w:rsidR="00FA6C23" w:rsidRPr="00FA6C23" w:rsidRDefault="00FA6C23" w:rsidP="0086410E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Question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4D4EE6D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n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7CB9D6C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1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1962F933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No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4FEDF84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2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0D17118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3 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3DEC6AA7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Possibly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1C466B4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4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6A4DFA8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5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  <w:p w14:paraId="0E2508D3" w14:textId="77777777" w:rsidR="00FA6C23" w:rsidRPr="00FA6C23" w:rsidRDefault="00FA6C23" w:rsidP="0086410E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Yes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  <w:tr w:rsidR="00FA6C23" w:rsidRPr="00FA6C23" w14:paraId="304DBD17" w14:textId="77777777" w:rsidTr="00E46256">
        <w:tc>
          <w:tcPr>
            <w:tcW w:w="26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hideMark/>
          </w:tcPr>
          <w:p w14:paraId="79BA257E" w14:textId="77777777" w:rsidR="00FA6C23" w:rsidRPr="00FA6C23" w:rsidRDefault="00FA6C23" w:rsidP="00FA6C23">
            <w:pPr>
              <w:spacing w:line="240" w:lineRule="auto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Do you think you may continue to do art once discharged?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53D421D" w14:textId="0A24E2EE" w:rsidR="00FA6C23" w:rsidRPr="00FA6C23" w:rsidRDefault="00FA6C23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2</w:t>
            </w:r>
            <w:r w:rsidR="00BA5F9E" w:rsidRPr="00597C50">
              <w:rPr>
                <w:rFonts w:ascii="Times" w:hAnsi="Times" w:cs="Times"/>
                <w:sz w:val="20"/>
                <w:lang w:eastAsia="en-CA"/>
              </w:rPr>
              <w:t>8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4A1E4FBD" w14:textId="18F04FAE" w:rsidR="00FA6C23" w:rsidRPr="00FA6C23" w:rsidRDefault="00BA5F9E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2</w:t>
            </w:r>
            <w:r w:rsidR="00FA6C23"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07E5F395" w14:textId="77777777" w:rsidR="00FA6C23" w:rsidRPr="00FA6C23" w:rsidRDefault="00FA6C23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1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1BBE6084" w14:textId="4C39993B" w:rsidR="00FA6C23" w:rsidRPr="00FA6C23" w:rsidRDefault="00FA6C23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FA6C23">
              <w:rPr>
                <w:rFonts w:ascii="Times" w:hAnsi="Times" w:cs="Times"/>
                <w:sz w:val="20"/>
                <w:lang w:eastAsia="en-CA"/>
              </w:rPr>
              <w:t>1</w:t>
            </w:r>
            <w:r w:rsidR="0086410E" w:rsidRPr="00597C50">
              <w:rPr>
                <w:rFonts w:ascii="Times" w:hAnsi="Times" w:cs="Times"/>
                <w:sz w:val="20"/>
                <w:lang w:eastAsia="en-CA"/>
              </w:rPr>
              <w:t>6</w:t>
            </w:r>
            <w:r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71896312" w14:textId="303EBF2C" w:rsidR="00FA6C23" w:rsidRPr="00FA6C23" w:rsidRDefault="0086410E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3</w:t>
            </w:r>
            <w:r w:rsidR="00FA6C23"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hideMark/>
          </w:tcPr>
          <w:p w14:paraId="3EAA8F71" w14:textId="079A47BA" w:rsidR="00FA6C23" w:rsidRPr="00FA6C23" w:rsidRDefault="0086410E" w:rsidP="00FA6C23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20"/>
                <w:lang w:val="en-CA" w:eastAsia="en-CA"/>
              </w:rPr>
            </w:pPr>
            <w:r w:rsidRPr="00597C50">
              <w:rPr>
                <w:rFonts w:ascii="Times" w:hAnsi="Times" w:cs="Times"/>
                <w:sz w:val="20"/>
                <w:lang w:eastAsia="en-CA"/>
              </w:rPr>
              <w:t>6</w:t>
            </w:r>
            <w:r w:rsidR="00FA6C23" w:rsidRPr="00FA6C23">
              <w:rPr>
                <w:rFonts w:ascii="Times" w:hAnsi="Times" w:cs="Times"/>
                <w:sz w:val="20"/>
                <w:lang w:val="en-CA" w:eastAsia="en-CA"/>
              </w:rPr>
              <w:t> </w:t>
            </w:r>
          </w:p>
        </w:tc>
      </w:tr>
    </w:tbl>
    <w:p w14:paraId="0205DE8B" w14:textId="77777777" w:rsidR="00FA6C23" w:rsidRDefault="00FA6C23" w:rsidP="00153002">
      <w:pPr>
        <w:ind w:firstLine="720"/>
      </w:pPr>
    </w:p>
    <w:p w14:paraId="0C34E6B2" w14:textId="427E39DF" w:rsidR="00153002" w:rsidRDefault="00153002" w:rsidP="00153002">
      <w:pPr>
        <w:ind w:firstLine="720"/>
      </w:pPr>
    </w:p>
    <w:p w14:paraId="7F7F0131" w14:textId="465DA531" w:rsidR="007B29C9" w:rsidRPr="007B29C9" w:rsidRDefault="007B29C9" w:rsidP="007B29C9"/>
    <w:p w14:paraId="60BE18FD" w14:textId="0FA969D3" w:rsidR="00597C50" w:rsidRPr="00597C50" w:rsidRDefault="007B29C9" w:rsidP="00597C50">
      <w:pPr>
        <w:tabs>
          <w:tab w:val="left" w:pos="8062"/>
        </w:tabs>
      </w:pPr>
      <w:r>
        <w:tab/>
      </w:r>
      <w:bookmarkEnd w:id="0"/>
    </w:p>
    <w:sectPr w:rsidR="00597C50" w:rsidRPr="00597C50" w:rsidSect="00153002">
      <w:headerReference w:type="default" r:id="rId12"/>
      <w:footerReference w:type="even" r:id="rId13"/>
      <w:footerReference w:type="default" r:id="rId14"/>
      <w:pgSz w:w="15840" w:h="12240" w:orient="landscape" w:code="1"/>
      <w:pgMar w:top="1440" w:right="1440" w:bottom="1440" w:left="1440" w:header="1080" w:footer="778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2B42D" w14:textId="77777777" w:rsidR="00C82917" w:rsidRDefault="00C82917">
      <w:r>
        <w:separator/>
      </w:r>
    </w:p>
  </w:endnote>
  <w:endnote w:type="continuationSeparator" w:id="0">
    <w:p w14:paraId="63A0FFF0" w14:textId="77777777" w:rsidR="00C82917" w:rsidRDefault="00C82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pitch w:val="variable"/>
    <w:sig w:usb0="8000002F" w:usb1="40000048" w:usb2="00000000" w:usb3="00000000" w:csb0="0000011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899B5" w14:textId="77777777" w:rsidR="00153002" w:rsidRDefault="00153002" w:rsidP="005836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B1FA50D" w14:textId="77777777" w:rsidR="00153002" w:rsidRDefault="001530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1EFFE" w14:textId="77777777" w:rsidR="00A44CB6" w:rsidRDefault="00A44C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C2C95" w14:textId="77777777" w:rsidR="00C82917" w:rsidRDefault="00C82917">
      <w:r>
        <w:separator/>
      </w:r>
    </w:p>
  </w:footnote>
  <w:footnote w:type="continuationSeparator" w:id="0">
    <w:p w14:paraId="6BF7D851" w14:textId="77777777" w:rsidR="00C82917" w:rsidRDefault="00C829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E7276" w14:textId="71280748" w:rsidR="003D660D" w:rsidRDefault="003D660D" w:rsidP="003D660D">
    <w:pPr>
      <w:pStyle w:val="Header"/>
    </w:pPr>
  </w:p>
  <w:p w14:paraId="70179AA4" w14:textId="77777777" w:rsidR="003D660D" w:rsidRDefault="003D66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176F0"/>
    <w:multiLevelType w:val="hybridMultilevel"/>
    <w:tmpl w:val="67F49C00"/>
    <w:lvl w:ilvl="0" w:tplc="41467F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2CC44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E5D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23A3D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CA6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C28F50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1CC4C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A2C80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B9C55D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3B498E"/>
    <w:multiLevelType w:val="hybridMultilevel"/>
    <w:tmpl w:val="0B74B70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1BD3E74"/>
    <w:multiLevelType w:val="multilevel"/>
    <w:tmpl w:val="5D749E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B4185D"/>
    <w:multiLevelType w:val="multilevel"/>
    <w:tmpl w:val="D070E7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22AD752E"/>
    <w:multiLevelType w:val="hybridMultilevel"/>
    <w:tmpl w:val="61C67054"/>
    <w:lvl w:ilvl="0" w:tplc="04090001">
      <w:start w:val="1"/>
      <w:numFmt w:val="bullet"/>
      <w:lvlText w:val=""/>
      <w:lvlJc w:val="left"/>
      <w:pPr>
        <w:tabs>
          <w:tab w:val="num" w:pos="649"/>
        </w:tabs>
        <w:ind w:left="649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1636FF6"/>
    <w:multiLevelType w:val="multilevel"/>
    <w:tmpl w:val="FF54FA8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D412EC6"/>
    <w:multiLevelType w:val="multilevel"/>
    <w:tmpl w:val="2A486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E0B5EBF"/>
    <w:multiLevelType w:val="hybridMultilevel"/>
    <w:tmpl w:val="415A8A6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7C4513"/>
    <w:multiLevelType w:val="multilevel"/>
    <w:tmpl w:val="7116CB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0C152FA"/>
    <w:multiLevelType w:val="multilevel"/>
    <w:tmpl w:val="F3C224F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>
    <w:nsid w:val="755A5184"/>
    <w:multiLevelType w:val="multilevel"/>
    <w:tmpl w:val="0E949F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C286AC3"/>
    <w:multiLevelType w:val="multilevel"/>
    <w:tmpl w:val="9022D39E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0"/>
  </w:num>
  <w:num w:numId="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"/>
  </w:num>
  <w:num w:numId="8">
    <w:abstractNumId w:val="12"/>
  </w:num>
  <w:num w:numId="9">
    <w:abstractNumId w:val="9"/>
  </w:num>
  <w:num w:numId="10">
    <w:abstractNumId w:val="6"/>
  </w:num>
  <w:num w:numId="11">
    <w:abstractNumId w:val="3"/>
  </w:num>
  <w:num w:numId="12">
    <w:abstractNumId w:val="10"/>
  </w:num>
  <w:num w:numId="13">
    <w:abstractNumId w:val="8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tatrrn05xsted29pp99v9dpszxf2ezrrd&quot;&gt;My EndNote Library ART Copy&lt;record-ids&gt;&lt;item&gt;26&lt;/item&gt;&lt;item&gt;34&lt;/item&gt;&lt;item&gt;42&lt;/item&gt;&lt;item&gt;45&lt;/item&gt;&lt;item&gt;50&lt;/item&gt;&lt;item&gt;52&lt;/item&gt;&lt;item&gt;54&lt;/item&gt;&lt;item&gt;55&lt;/item&gt;&lt;item&gt;56&lt;/item&gt;&lt;item&gt;58&lt;/item&gt;&lt;item&gt;61&lt;/item&gt;&lt;item&gt;67&lt;/item&gt;&lt;item&gt;68&lt;/item&gt;&lt;item&gt;79&lt;/item&gt;&lt;item&gt;81&lt;/item&gt;&lt;item&gt;82&lt;/item&gt;&lt;item&gt;94&lt;/item&gt;&lt;item&gt;96&lt;/item&gt;&lt;item&gt;99&lt;/item&gt;&lt;item&gt;107&lt;/item&gt;&lt;item&gt;109&lt;/item&gt;&lt;item&gt;115&lt;/item&gt;&lt;item&gt;118&lt;/item&gt;&lt;item&gt;137&lt;/item&gt;&lt;item&gt;140&lt;/item&gt;&lt;item&gt;145&lt;/item&gt;&lt;item&gt;148&lt;/item&gt;&lt;item&gt;149&lt;/item&gt;&lt;item&gt;156&lt;/item&gt;&lt;item&gt;157&lt;/item&gt;&lt;item&gt;163&lt;/item&gt;&lt;item&gt;165&lt;/item&gt;&lt;item&gt;168&lt;/item&gt;&lt;item&gt;169&lt;/item&gt;&lt;item&gt;172&lt;/item&gt;&lt;item&gt;177&lt;/item&gt;&lt;item&gt;179&lt;/item&gt;&lt;item&gt;180&lt;/item&gt;&lt;item&gt;181&lt;/item&gt;&lt;item&gt;182&lt;/item&gt;&lt;item&gt;185&lt;/item&gt;&lt;item&gt;186&lt;/item&gt;&lt;item&gt;187&lt;/item&gt;&lt;/record-ids&gt;&lt;/item&gt;&lt;/Libraries&gt;"/>
  </w:docVars>
  <w:rsids>
    <w:rsidRoot w:val="00094F40"/>
    <w:rsid w:val="000006A7"/>
    <w:rsid w:val="000013B2"/>
    <w:rsid w:val="000026B5"/>
    <w:rsid w:val="000049FF"/>
    <w:rsid w:val="00004F8B"/>
    <w:rsid w:val="00010291"/>
    <w:rsid w:val="000120F3"/>
    <w:rsid w:val="00013116"/>
    <w:rsid w:val="00014D7C"/>
    <w:rsid w:val="000150EF"/>
    <w:rsid w:val="0001536D"/>
    <w:rsid w:val="000156C6"/>
    <w:rsid w:val="00015A3D"/>
    <w:rsid w:val="0001779B"/>
    <w:rsid w:val="00021D64"/>
    <w:rsid w:val="00023915"/>
    <w:rsid w:val="00027691"/>
    <w:rsid w:val="0002798E"/>
    <w:rsid w:val="000308B7"/>
    <w:rsid w:val="00030ADA"/>
    <w:rsid w:val="00031FA6"/>
    <w:rsid w:val="00032467"/>
    <w:rsid w:val="000377BC"/>
    <w:rsid w:val="00037F48"/>
    <w:rsid w:val="00040C87"/>
    <w:rsid w:val="000436E2"/>
    <w:rsid w:val="000451AF"/>
    <w:rsid w:val="00045DC7"/>
    <w:rsid w:val="00050D99"/>
    <w:rsid w:val="00051DBE"/>
    <w:rsid w:val="00055A3F"/>
    <w:rsid w:val="00062131"/>
    <w:rsid w:val="00063390"/>
    <w:rsid w:val="00070508"/>
    <w:rsid w:val="00072CB9"/>
    <w:rsid w:val="00073022"/>
    <w:rsid w:val="000741EB"/>
    <w:rsid w:val="00074B2E"/>
    <w:rsid w:val="00075036"/>
    <w:rsid w:val="00075E78"/>
    <w:rsid w:val="00076FE0"/>
    <w:rsid w:val="000779C1"/>
    <w:rsid w:val="0008150F"/>
    <w:rsid w:val="00081F67"/>
    <w:rsid w:val="00082B7E"/>
    <w:rsid w:val="00084BDF"/>
    <w:rsid w:val="0008558C"/>
    <w:rsid w:val="000855BD"/>
    <w:rsid w:val="00092337"/>
    <w:rsid w:val="000929EE"/>
    <w:rsid w:val="0009324B"/>
    <w:rsid w:val="000936EF"/>
    <w:rsid w:val="00094A5D"/>
    <w:rsid w:val="00094F40"/>
    <w:rsid w:val="000A21DA"/>
    <w:rsid w:val="000A4DCF"/>
    <w:rsid w:val="000A5596"/>
    <w:rsid w:val="000A6430"/>
    <w:rsid w:val="000A6CDD"/>
    <w:rsid w:val="000A6E26"/>
    <w:rsid w:val="000B178D"/>
    <w:rsid w:val="000B3B01"/>
    <w:rsid w:val="000C23BD"/>
    <w:rsid w:val="000C3686"/>
    <w:rsid w:val="000C5972"/>
    <w:rsid w:val="000C5DCC"/>
    <w:rsid w:val="000D10F1"/>
    <w:rsid w:val="000D4E69"/>
    <w:rsid w:val="000E2CBD"/>
    <w:rsid w:val="000E4C2E"/>
    <w:rsid w:val="000E5232"/>
    <w:rsid w:val="000F1E9F"/>
    <w:rsid w:val="000F2354"/>
    <w:rsid w:val="000F23C4"/>
    <w:rsid w:val="000F2569"/>
    <w:rsid w:val="000F315E"/>
    <w:rsid w:val="000F63E7"/>
    <w:rsid w:val="000F698D"/>
    <w:rsid w:val="00100CDC"/>
    <w:rsid w:val="001031F8"/>
    <w:rsid w:val="00106230"/>
    <w:rsid w:val="00107327"/>
    <w:rsid w:val="00110224"/>
    <w:rsid w:val="001202C8"/>
    <w:rsid w:val="00120786"/>
    <w:rsid w:val="00121D68"/>
    <w:rsid w:val="00122CE7"/>
    <w:rsid w:val="001255E9"/>
    <w:rsid w:val="00125B13"/>
    <w:rsid w:val="0013061D"/>
    <w:rsid w:val="00130E67"/>
    <w:rsid w:val="00132559"/>
    <w:rsid w:val="00132C2D"/>
    <w:rsid w:val="001372C6"/>
    <w:rsid w:val="0013754D"/>
    <w:rsid w:val="00145D62"/>
    <w:rsid w:val="001460A6"/>
    <w:rsid w:val="001467A7"/>
    <w:rsid w:val="00147E22"/>
    <w:rsid w:val="001506DC"/>
    <w:rsid w:val="001511BA"/>
    <w:rsid w:val="00151A60"/>
    <w:rsid w:val="00153002"/>
    <w:rsid w:val="00153590"/>
    <w:rsid w:val="0015374B"/>
    <w:rsid w:val="00156603"/>
    <w:rsid w:val="00160676"/>
    <w:rsid w:val="00161715"/>
    <w:rsid w:val="001658D5"/>
    <w:rsid w:val="00165A3D"/>
    <w:rsid w:val="00167093"/>
    <w:rsid w:val="00167585"/>
    <w:rsid w:val="001677C6"/>
    <w:rsid w:val="00167C3A"/>
    <w:rsid w:val="001716A0"/>
    <w:rsid w:val="0017313B"/>
    <w:rsid w:val="00173B35"/>
    <w:rsid w:val="00175110"/>
    <w:rsid w:val="00175291"/>
    <w:rsid w:val="00175745"/>
    <w:rsid w:val="00176455"/>
    <w:rsid w:val="00177051"/>
    <w:rsid w:val="001805ED"/>
    <w:rsid w:val="00180F2B"/>
    <w:rsid w:val="00183B4E"/>
    <w:rsid w:val="0018617A"/>
    <w:rsid w:val="00186E8B"/>
    <w:rsid w:val="00186FA1"/>
    <w:rsid w:val="00190C2F"/>
    <w:rsid w:val="00191231"/>
    <w:rsid w:val="001913EA"/>
    <w:rsid w:val="0019427B"/>
    <w:rsid w:val="00196581"/>
    <w:rsid w:val="001A05D4"/>
    <w:rsid w:val="001A49E0"/>
    <w:rsid w:val="001A6154"/>
    <w:rsid w:val="001A7E82"/>
    <w:rsid w:val="001B0397"/>
    <w:rsid w:val="001B221B"/>
    <w:rsid w:val="001B3048"/>
    <w:rsid w:val="001B3414"/>
    <w:rsid w:val="001B3E6C"/>
    <w:rsid w:val="001C092C"/>
    <w:rsid w:val="001C0B33"/>
    <w:rsid w:val="001C1670"/>
    <w:rsid w:val="001C1C26"/>
    <w:rsid w:val="001C2DE8"/>
    <w:rsid w:val="001C32A0"/>
    <w:rsid w:val="001C6E5F"/>
    <w:rsid w:val="001C7375"/>
    <w:rsid w:val="001D2947"/>
    <w:rsid w:val="001D418E"/>
    <w:rsid w:val="001D479C"/>
    <w:rsid w:val="001D5BE4"/>
    <w:rsid w:val="001D5E58"/>
    <w:rsid w:val="001D6AD1"/>
    <w:rsid w:val="001D7013"/>
    <w:rsid w:val="001E1720"/>
    <w:rsid w:val="001E1D22"/>
    <w:rsid w:val="001E1E00"/>
    <w:rsid w:val="001E4FDD"/>
    <w:rsid w:val="001E4FE6"/>
    <w:rsid w:val="001E743D"/>
    <w:rsid w:val="001F146D"/>
    <w:rsid w:val="001F321F"/>
    <w:rsid w:val="001F4004"/>
    <w:rsid w:val="001F73D0"/>
    <w:rsid w:val="00201411"/>
    <w:rsid w:val="002026C8"/>
    <w:rsid w:val="0020277B"/>
    <w:rsid w:val="002042C4"/>
    <w:rsid w:val="00205002"/>
    <w:rsid w:val="002115DD"/>
    <w:rsid w:val="00211DAA"/>
    <w:rsid w:val="00211E0D"/>
    <w:rsid w:val="00213C03"/>
    <w:rsid w:val="00215070"/>
    <w:rsid w:val="00215479"/>
    <w:rsid w:val="0021728A"/>
    <w:rsid w:val="00217EE5"/>
    <w:rsid w:val="00220B01"/>
    <w:rsid w:val="00220BA3"/>
    <w:rsid w:val="00221FD4"/>
    <w:rsid w:val="0022293B"/>
    <w:rsid w:val="002248FB"/>
    <w:rsid w:val="002304AE"/>
    <w:rsid w:val="002324D8"/>
    <w:rsid w:val="002368AB"/>
    <w:rsid w:val="00237CFA"/>
    <w:rsid w:val="002405C5"/>
    <w:rsid w:val="00243A92"/>
    <w:rsid w:val="00243EA7"/>
    <w:rsid w:val="00243FEE"/>
    <w:rsid w:val="00245041"/>
    <w:rsid w:val="0024649B"/>
    <w:rsid w:val="002465FE"/>
    <w:rsid w:val="00247228"/>
    <w:rsid w:val="002503E7"/>
    <w:rsid w:val="00250A36"/>
    <w:rsid w:val="002515D5"/>
    <w:rsid w:val="0025279D"/>
    <w:rsid w:val="00253778"/>
    <w:rsid w:val="0025402F"/>
    <w:rsid w:val="00257E2A"/>
    <w:rsid w:val="00257FA7"/>
    <w:rsid w:val="002614E8"/>
    <w:rsid w:val="002616D8"/>
    <w:rsid w:val="002718D6"/>
    <w:rsid w:val="0027391B"/>
    <w:rsid w:val="00275B04"/>
    <w:rsid w:val="00277CC2"/>
    <w:rsid w:val="00281673"/>
    <w:rsid w:val="0028334F"/>
    <w:rsid w:val="00283EA9"/>
    <w:rsid w:val="00284A19"/>
    <w:rsid w:val="00284D30"/>
    <w:rsid w:val="002850B8"/>
    <w:rsid w:val="002860EF"/>
    <w:rsid w:val="00286CF9"/>
    <w:rsid w:val="0029291C"/>
    <w:rsid w:val="00297567"/>
    <w:rsid w:val="002A1E09"/>
    <w:rsid w:val="002A2567"/>
    <w:rsid w:val="002A33DF"/>
    <w:rsid w:val="002A6759"/>
    <w:rsid w:val="002A7169"/>
    <w:rsid w:val="002B3ED9"/>
    <w:rsid w:val="002B6117"/>
    <w:rsid w:val="002B77C0"/>
    <w:rsid w:val="002C009B"/>
    <w:rsid w:val="002C063D"/>
    <w:rsid w:val="002C0EC0"/>
    <w:rsid w:val="002C2ED6"/>
    <w:rsid w:val="002D058C"/>
    <w:rsid w:val="002D1CDE"/>
    <w:rsid w:val="002D2A1B"/>
    <w:rsid w:val="002D5809"/>
    <w:rsid w:val="002D58F8"/>
    <w:rsid w:val="002D671E"/>
    <w:rsid w:val="002E359E"/>
    <w:rsid w:val="002E4B8B"/>
    <w:rsid w:val="002E5283"/>
    <w:rsid w:val="002E5C8B"/>
    <w:rsid w:val="002F0511"/>
    <w:rsid w:val="002F262A"/>
    <w:rsid w:val="002F290E"/>
    <w:rsid w:val="002F2A91"/>
    <w:rsid w:val="002F2ADB"/>
    <w:rsid w:val="002F2BC1"/>
    <w:rsid w:val="002F2C90"/>
    <w:rsid w:val="002F46A5"/>
    <w:rsid w:val="002F6AD8"/>
    <w:rsid w:val="00300015"/>
    <w:rsid w:val="0030050D"/>
    <w:rsid w:val="00302EED"/>
    <w:rsid w:val="00311866"/>
    <w:rsid w:val="003145D5"/>
    <w:rsid w:val="00316396"/>
    <w:rsid w:val="0031659E"/>
    <w:rsid w:val="003175C0"/>
    <w:rsid w:val="00320A34"/>
    <w:rsid w:val="00321EFE"/>
    <w:rsid w:val="00322215"/>
    <w:rsid w:val="00322D59"/>
    <w:rsid w:val="003232F1"/>
    <w:rsid w:val="003239FA"/>
    <w:rsid w:val="00325A12"/>
    <w:rsid w:val="00327081"/>
    <w:rsid w:val="00330EF2"/>
    <w:rsid w:val="00333C2C"/>
    <w:rsid w:val="003348AC"/>
    <w:rsid w:val="00336E7A"/>
    <w:rsid w:val="003455EA"/>
    <w:rsid w:val="00346F68"/>
    <w:rsid w:val="00347F52"/>
    <w:rsid w:val="00351C08"/>
    <w:rsid w:val="0035248F"/>
    <w:rsid w:val="00353DD8"/>
    <w:rsid w:val="00354C0B"/>
    <w:rsid w:val="00354CB7"/>
    <w:rsid w:val="00355BC4"/>
    <w:rsid w:val="00355ED1"/>
    <w:rsid w:val="00370E41"/>
    <w:rsid w:val="00375ED7"/>
    <w:rsid w:val="0037779C"/>
    <w:rsid w:val="003778F0"/>
    <w:rsid w:val="003808B8"/>
    <w:rsid w:val="00384061"/>
    <w:rsid w:val="00384950"/>
    <w:rsid w:val="003865C8"/>
    <w:rsid w:val="0039385A"/>
    <w:rsid w:val="00396040"/>
    <w:rsid w:val="003A17E2"/>
    <w:rsid w:val="003A4D45"/>
    <w:rsid w:val="003A505C"/>
    <w:rsid w:val="003A6AD1"/>
    <w:rsid w:val="003A6FA6"/>
    <w:rsid w:val="003A772C"/>
    <w:rsid w:val="003B0120"/>
    <w:rsid w:val="003B2149"/>
    <w:rsid w:val="003B7423"/>
    <w:rsid w:val="003C177A"/>
    <w:rsid w:val="003C61DA"/>
    <w:rsid w:val="003C698D"/>
    <w:rsid w:val="003C6B9B"/>
    <w:rsid w:val="003C71F6"/>
    <w:rsid w:val="003C73B2"/>
    <w:rsid w:val="003D17BD"/>
    <w:rsid w:val="003D660D"/>
    <w:rsid w:val="003D7B0A"/>
    <w:rsid w:val="003E03C1"/>
    <w:rsid w:val="003E7A82"/>
    <w:rsid w:val="003E7F9B"/>
    <w:rsid w:val="003F010A"/>
    <w:rsid w:val="003F19C4"/>
    <w:rsid w:val="003F1EC9"/>
    <w:rsid w:val="003F4E15"/>
    <w:rsid w:val="003F670F"/>
    <w:rsid w:val="004034C1"/>
    <w:rsid w:val="00406DF3"/>
    <w:rsid w:val="00407DD2"/>
    <w:rsid w:val="004106D5"/>
    <w:rsid w:val="00412B24"/>
    <w:rsid w:val="004144ED"/>
    <w:rsid w:val="00416B2A"/>
    <w:rsid w:val="004277BC"/>
    <w:rsid w:val="00427BC0"/>
    <w:rsid w:val="0043004F"/>
    <w:rsid w:val="00433CFE"/>
    <w:rsid w:val="0043632C"/>
    <w:rsid w:val="00436E95"/>
    <w:rsid w:val="00442DB7"/>
    <w:rsid w:val="00451116"/>
    <w:rsid w:val="004525E5"/>
    <w:rsid w:val="00453817"/>
    <w:rsid w:val="0045616F"/>
    <w:rsid w:val="00457E9E"/>
    <w:rsid w:val="00460078"/>
    <w:rsid w:val="00462E60"/>
    <w:rsid w:val="00463916"/>
    <w:rsid w:val="00465410"/>
    <w:rsid w:val="00466B18"/>
    <w:rsid w:val="00470BB2"/>
    <w:rsid w:val="00470D4D"/>
    <w:rsid w:val="004744FC"/>
    <w:rsid w:val="00477C4A"/>
    <w:rsid w:val="00482F71"/>
    <w:rsid w:val="004835FE"/>
    <w:rsid w:val="0048533F"/>
    <w:rsid w:val="00490545"/>
    <w:rsid w:val="00490A8E"/>
    <w:rsid w:val="00491908"/>
    <w:rsid w:val="00493AB0"/>
    <w:rsid w:val="00497717"/>
    <w:rsid w:val="00497A70"/>
    <w:rsid w:val="00497DAE"/>
    <w:rsid w:val="004A15FA"/>
    <w:rsid w:val="004A5000"/>
    <w:rsid w:val="004A660C"/>
    <w:rsid w:val="004A6D15"/>
    <w:rsid w:val="004A724D"/>
    <w:rsid w:val="004B1CC8"/>
    <w:rsid w:val="004B2BB9"/>
    <w:rsid w:val="004B2E85"/>
    <w:rsid w:val="004B3CC5"/>
    <w:rsid w:val="004B4089"/>
    <w:rsid w:val="004B63F3"/>
    <w:rsid w:val="004B65C6"/>
    <w:rsid w:val="004B6838"/>
    <w:rsid w:val="004B7F35"/>
    <w:rsid w:val="004C0332"/>
    <w:rsid w:val="004C1DFC"/>
    <w:rsid w:val="004C238F"/>
    <w:rsid w:val="004C28FF"/>
    <w:rsid w:val="004C2CB9"/>
    <w:rsid w:val="004C49D7"/>
    <w:rsid w:val="004C6FA3"/>
    <w:rsid w:val="004D5825"/>
    <w:rsid w:val="004D7E1F"/>
    <w:rsid w:val="004E00C8"/>
    <w:rsid w:val="004E1723"/>
    <w:rsid w:val="004E57FC"/>
    <w:rsid w:val="004E61B8"/>
    <w:rsid w:val="004E646D"/>
    <w:rsid w:val="004E71FD"/>
    <w:rsid w:val="004E723E"/>
    <w:rsid w:val="004F0C2D"/>
    <w:rsid w:val="004F2D8E"/>
    <w:rsid w:val="004F3DC4"/>
    <w:rsid w:val="004F59A2"/>
    <w:rsid w:val="004F75BC"/>
    <w:rsid w:val="0050078A"/>
    <w:rsid w:val="00501B6B"/>
    <w:rsid w:val="00502104"/>
    <w:rsid w:val="005027FB"/>
    <w:rsid w:val="005048CC"/>
    <w:rsid w:val="00511342"/>
    <w:rsid w:val="0051145D"/>
    <w:rsid w:val="00511993"/>
    <w:rsid w:val="005119AE"/>
    <w:rsid w:val="0051293C"/>
    <w:rsid w:val="0051430C"/>
    <w:rsid w:val="005165C9"/>
    <w:rsid w:val="00522964"/>
    <w:rsid w:val="00523DB5"/>
    <w:rsid w:val="00525002"/>
    <w:rsid w:val="00525179"/>
    <w:rsid w:val="00526DC2"/>
    <w:rsid w:val="0053145C"/>
    <w:rsid w:val="00532E22"/>
    <w:rsid w:val="0053365F"/>
    <w:rsid w:val="00540FF1"/>
    <w:rsid w:val="00542036"/>
    <w:rsid w:val="0054273C"/>
    <w:rsid w:val="00543E40"/>
    <w:rsid w:val="005448A2"/>
    <w:rsid w:val="005500E2"/>
    <w:rsid w:val="00550E40"/>
    <w:rsid w:val="0055158C"/>
    <w:rsid w:val="00551D11"/>
    <w:rsid w:val="00553F3E"/>
    <w:rsid w:val="00554BAA"/>
    <w:rsid w:val="00556B6E"/>
    <w:rsid w:val="00557880"/>
    <w:rsid w:val="00557BBB"/>
    <w:rsid w:val="0056015D"/>
    <w:rsid w:val="00560F18"/>
    <w:rsid w:val="005616AB"/>
    <w:rsid w:val="00564C54"/>
    <w:rsid w:val="005705D7"/>
    <w:rsid w:val="00571474"/>
    <w:rsid w:val="00572ACD"/>
    <w:rsid w:val="00575A4D"/>
    <w:rsid w:val="00576B57"/>
    <w:rsid w:val="00576EDD"/>
    <w:rsid w:val="00576FA6"/>
    <w:rsid w:val="005775B3"/>
    <w:rsid w:val="0057764F"/>
    <w:rsid w:val="005803FD"/>
    <w:rsid w:val="00582AC6"/>
    <w:rsid w:val="00583630"/>
    <w:rsid w:val="0058640A"/>
    <w:rsid w:val="00586F17"/>
    <w:rsid w:val="005905F2"/>
    <w:rsid w:val="00592B9F"/>
    <w:rsid w:val="00593228"/>
    <w:rsid w:val="005937D0"/>
    <w:rsid w:val="00594E44"/>
    <w:rsid w:val="00596A41"/>
    <w:rsid w:val="00596C4E"/>
    <w:rsid w:val="00597C50"/>
    <w:rsid w:val="005A5F7A"/>
    <w:rsid w:val="005B261A"/>
    <w:rsid w:val="005B2979"/>
    <w:rsid w:val="005B7E78"/>
    <w:rsid w:val="005C0750"/>
    <w:rsid w:val="005C3407"/>
    <w:rsid w:val="005C4205"/>
    <w:rsid w:val="005C7D9A"/>
    <w:rsid w:val="005D05E7"/>
    <w:rsid w:val="005D1864"/>
    <w:rsid w:val="005D1A71"/>
    <w:rsid w:val="005D5449"/>
    <w:rsid w:val="005D546C"/>
    <w:rsid w:val="005D622B"/>
    <w:rsid w:val="005E3AB7"/>
    <w:rsid w:val="005E45D2"/>
    <w:rsid w:val="005E4872"/>
    <w:rsid w:val="005E495D"/>
    <w:rsid w:val="005E5365"/>
    <w:rsid w:val="005E698C"/>
    <w:rsid w:val="005E7B3D"/>
    <w:rsid w:val="005F1802"/>
    <w:rsid w:val="005F2326"/>
    <w:rsid w:val="005F27EC"/>
    <w:rsid w:val="005F2866"/>
    <w:rsid w:val="005F5F91"/>
    <w:rsid w:val="005F637B"/>
    <w:rsid w:val="005F68DB"/>
    <w:rsid w:val="00600527"/>
    <w:rsid w:val="00601C62"/>
    <w:rsid w:val="00602321"/>
    <w:rsid w:val="00603650"/>
    <w:rsid w:val="0060425A"/>
    <w:rsid w:val="00606271"/>
    <w:rsid w:val="00612F06"/>
    <w:rsid w:val="006132C4"/>
    <w:rsid w:val="00613383"/>
    <w:rsid w:val="00614F60"/>
    <w:rsid w:val="006153D2"/>
    <w:rsid w:val="0061651C"/>
    <w:rsid w:val="006168A0"/>
    <w:rsid w:val="0061790F"/>
    <w:rsid w:val="00620D36"/>
    <w:rsid w:val="00622AC7"/>
    <w:rsid w:val="00625F38"/>
    <w:rsid w:val="00626222"/>
    <w:rsid w:val="006277E6"/>
    <w:rsid w:val="00633500"/>
    <w:rsid w:val="00643070"/>
    <w:rsid w:val="00644037"/>
    <w:rsid w:val="006458E0"/>
    <w:rsid w:val="006465FE"/>
    <w:rsid w:val="006468E3"/>
    <w:rsid w:val="006504EF"/>
    <w:rsid w:val="00650BF9"/>
    <w:rsid w:val="00655CD9"/>
    <w:rsid w:val="0065686F"/>
    <w:rsid w:val="00656ED8"/>
    <w:rsid w:val="00660914"/>
    <w:rsid w:val="00661241"/>
    <w:rsid w:val="006629E8"/>
    <w:rsid w:val="006744D2"/>
    <w:rsid w:val="006757C9"/>
    <w:rsid w:val="00677AB6"/>
    <w:rsid w:val="00681C51"/>
    <w:rsid w:val="0068524E"/>
    <w:rsid w:val="006871D2"/>
    <w:rsid w:val="006907B2"/>
    <w:rsid w:val="006916C0"/>
    <w:rsid w:val="006928A7"/>
    <w:rsid w:val="00694541"/>
    <w:rsid w:val="00696A14"/>
    <w:rsid w:val="006976C2"/>
    <w:rsid w:val="006A047F"/>
    <w:rsid w:val="006A5418"/>
    <w:rsid w:val="006A560C"/>
    <w:rsid w:val="006B09AC"/>
    <w:rsid w:val="006B3DB9"/>
    <w:rsid w:val="006B4248"/>
    <w:rsid w:val="006B4D35"/>
    <w:rsid w:val="006B5DDB"/>
    <w:rsid w:val="006B6F5E"/>
    <w:rsid w:val="006B7568"/>
    <w:rsid w:val="006C15E3"/>
    <w:rsid w:val="006C263B"/>
    <w:rsid w:val="006C4174"/>
    <w:rsid w:val="006C7EBD"/>
    <w:rsid w:val="006D26FC"/>
    <w:rsid w:val="006D2F6F"/>
    <w:rsid w:val="006D669B"/>
    <w:rsid w:val="006D6CAE"/>
    <w:rsid w:val="006E1CA8"/>
    <w:rsid w:val="006E5A1C"/>
    <w:rsid w:val="006E6CFE"/>
    <w:rsid w:val="006F1269"/>
    <w:rsid w:val="006F1CB4"/>
    <w:rsid w:val="006F22B9"/>
    <w:rsid w:val="006F2732"/>
    <w:rsid w:val="006F2D44"/>
    <w:rsid w:val="006F32A6"/>
    <w:rsid w:val="006F6092"/>
    <w:rsid w:val="007019A9"/>
    <w:rsid w:val="00702179"/>
    <w:rsid w:val="007022C2"/>
    <w:rsid w:val="00703E68"/>
    <w:rsid w:val="007041C3"/>
    <w:rsid w:val="00705405"/>
    <w:rsid w:val="007058B3"/>
    <w:rsid w:val="00706F96"/>
    <w:rsid w:val="00707F79"/>
    <w:rsid w:val="00710A00"/>
    <w:rsid w:val="00711950"/>
    <w:rsid w:val="00711AB8"/>
    <w:rsid w:val="0071373A"/>
    <w:rsid w:val="007145D2"/>
    <w:rsid w:val="0071568C"/>
    <w:rsid w:val="00716FFB"/>
    <w:rsid w:val="0071791A"/>
    <w:rsid w:val="00717D08"/>
    <w:rsid w:val="0072795C"/>
    <w:rsid w:val="00727F01"/>
    <w:rsid w:val="00730950"/>
    <w:rsid w:val="00730E2F"/>
    <w:rsid w:val="007312FA"/>
    <w:rsid w:val="00731465"/>
    <w:rsid w:val="0073391C"/>
    <w:rsid w:val="007359C2"/>
    <w:rsid w:val="00736405"/>
    <w:rsid w:val="0073769A"/>
    <w:rsid w:val="0074104C"/>
    <w:rsid w:val="0075389F"/>
    <w:rsid w:val="007643D7"/>
    <w:rsid w:val="00764BF1"/>
    <w:rsid w:val="00764DC3"/>
    <w:rsid w:val="00765421"/>
    <w:rsid w:val="00765AF2"/>
    <w:rsid w:val="007739B5"/>
    <w:rsid w:val="0077454F"/>
    <w:rsid w:val="00774B5E"/>
    <w:rsid w:val="007752EA"/>
    <w:rsid w:val="007773AA"/>
    <w:rsid w:val="00781532"/>
    <w:rsid w:val="00782AE5"/>
    <w:rsid w:val="00783446"/>
    <w:rsid w:val="00783AF8"/>
    <w:rsid w:val="00786D19"/>
    <w:rsid w:val="00787053"/>
    <w:rsid w:val="00790C9C"/>
    <w:rsid w:val="00791A00"/>
    <w:rsid w:val="0079274A"/>
    <w:rsid w:val="00792B82"/>
    <w:rsid w:val="007947F3"/>
    <w:rsid w:val="00794DE0"/>
    <w:rsid w:val="00795C54"/>
    <w:rsid w:val="00795DAB"/>
    <w:rsid w:val="00796FF5"/>
    <w:rsid w:val="007A0C4F"/>
    <w:rsid w:val="007A1F6E"/>
    <w:rsid w:val="007A2C55"/>
    <w:rsid w:val="007A4D56"/>
    <w:rsid w:val="007A4E2A"/>
    <w:rsid w:val="007B0072"/>
    <w:rsid w:val="007B2915"/>
    <w:rsid w:val="007B29C9"/>
    <w:rsid w:val="007B3921"/>
    <w:rsid w:val="007B4B65"/>
    <w:rsid w:val="007C2B76"/>
    <w:rsid w:val="007C315A"/>
    <w:rsid w:val="007C6771"/>
    <w:rsid w:val="007C7889"/>
    <w:rsid w:val="007D11A2"/>
    <w:rsid w:val="007D1371"/>
    <w:rsid w:val="007D271A"/>
    <w:rsid w:val="007D4006"/>
    <w:rsid w:val="007D4A33"/>
    <w:rsid w:val="007D5902"/>
    <w:rsid w:val="007E1C12"/>
    <w:rsid w:val="007E211D"/>
    <w:rsid w:val="007E27E3"/>
    <w:rsid w:val="007F04DA"/>
    <w:rsid w:val="007F0DFD"/>
    <w:rsid w:val="007F4ABA"/>
    <w:rsid w:val="007F4EE3"/>
    <w:rsid w:val="007F58A5"/>
    <w:rsid w:val="007F5A05"/>
    <w:rsid w:val="008026E9"/>
    <w:rsid w:val="00803F9E"/>
    <w:rsid w:val="008040E7"/>
    <w:rsid w:val="00804418"/>
    <w:rsid w:val="0080667F"/>
    <w:rsid w:val="00806896"/>
    <w:rsid w:val="008104A8"/>
    <w:rsid w:val="00814CDF"/>
    <w:rsid w:val="00815014"/>
    <w:rsid w:val="00817042"/>
    <w:rsid w:val="008173DD"/>
    <w:rsid w:val="0081792B"/>
    <w:rsid w:val="00822084"/>
    <w:rsid w:val="00823746"/>
    <w:rsid w:val="00823B42"/>
    <w:rsid w:val="00824815"/>
    <w:rsid w:val="008303CE"/>
    <w:rsid w:val="00831E8F"/>
    <w:rsid w:val="00842D45"/>
    <w:rsid w:val="008435E5"/>
    <w:rsid w:val="0084360F"/>
    <w:rsid w:val="00844396"/>
    <w:rsid w:val="008522B2"/>
    <w:rsid w:val="00857109"/>
    <w:rsid w:val="00857203"/>
    <w:rsid w:val="00857D71"/>
    <w:rsid w:val="0086410E"/>
    <w:rsid w:val="0086698E"/>
    <w:rsid w:val="00867156"/>
    <w:rsid w:val="0086731D"/>
    <w:rsid w:val="00870BA8"/>
    <w:rsid w:val="008720CA"/>
    <w:rsid w:val="0087594C"/>
    <w:rsid w:val="00875F94"/>
    <w:rsid w:val="00876553"/>
    <w:rsid w:val="00876F2B"/>
    <w:rsid w:val="00882287"/>
    <w:rsid w:val="008830BE"/>
    <w:rsid w:val="00887828"/>
    <w:rsid w:val="00890480"/>
    <w:rsid w:val="00891268"/>
    <w:rsid w:val="008A1881"/>
    <w:rsid w:val="008A1D6D"/>
    <w:rsid w:val="008A2875"/>
    <w:rsid w:val="008A32A1"/>
    <w:rsid w:val="008A576B"/>
    <w:rsid w:val="008A752C"/>
    <w:rsid w:val="008B0E64"/>
    <w:rsid w:val="008B1EC1"/>
    <w:rsid w:val="008B27CE"/>
    <w:rsid w:val="008B4063"/>
    <w:rsid w:val="008B797A"/>
    <w:rsid w:val="008C06C1"/>
    <w:rsid w:val="008C169D"/>
    <w:rsid w:val="008C4301"/>
    <w:rsid w:val="008C5A10"/>
    <w:rsid w:val="008C6138"/>
    <w:rsid w:val="008C6AC8"/>
    <w:rsid w:val="008D1257"/>
    <w:rsid w:val="008D1C84"/>
    <w:rsid w:val="008D2115"/>
    <w:rsid w:val="008D3E93"/>
    <w:rsid w:val="008D4498"/>
    <w:rsid w:val="008D5AA6"/>
    <w:rsid w:val="008E5B2F"/>
    <w:rsid w:val="008E5D71"/>
    <w:rsid w:val="008E5FA7"/>
    <w:rsid w:val="008E7682"/>
    <w:rsid w:val="008E76F8"/>
    <w:rsid w:val="008E7AA9"/>
    <w:rsid w:val="008E7D7E"/>
    <w:rsid w:val="008F00AF"/>
    <w:rsid w:val="008F12DA"/>
    <w:rsid w:val="008F13F8"/>
    <w:rsid w:val="008F38D7"/>
    <w:rsid w:val="008F3A85"/>
    <w:rsid w:val="008F6516"/>
    <w:rsid w:val="008F6E0F"/>
    <w:rsid w:val="00900ADC"/>
    <w:rsid w:val="00901052"/>
    <w:rsid w:val="009033F1"/>
    <w:rsid w:val="00904433"/>
    <w:rsid w:val="00904EB9"/>
    <w:rsid w:val="00905C72"/>
    <w:rsid w:val="00905CEE"/>
    <w:rsid w:val="00906A42"/>
    <w:rsid w:val="00907C52"/>
    <w:rsid w:val="009132F7"/>
    <w:rsid w:val="009133A7"/>
    <w:rsid w:val="00916359"/>
    <w:rsid w:val="009175D4"/>
    <w:rsid w:val="00917D23"/>
    <w:rsid w:val="009221D9"/>
    <w:rsid w:val="00922849"/>
    <w:rsid w:val="00924BEE"/>
    <w:rsid w:val="00925240"/>
    <w:rsid w:val="0093415A"/>
    <w:rsid w:val="009345A0"/>
    <w:rsid w:val="009349D7"/>
    <w:rsid w:val="00934BEA"/>
    <w:rsid w:val="009366AA"/>
    <w:rsid w:val="0094307F"/>
    <w:rsid w:val="00943782"/>
    <w:rsid w:val="00943FBD"/>
    <w:rsid w:val="009456DE"/>
    <w:rsid w:val="00946D00"/>
    <w:rsid w:val="009476D0"/>
    <w:rsid w:val="0095108A"/>
    <w:rsid w:val="00951E0E"/>
    <w:rsid w:val="009556CA"/>
    <w:rsid w:val="00962D2C"/>
    <w:rsid w:val="009641EB"/>
    <w:rsid w:val="00964846"/>
    <w:rsid w:val="009652A0"/>
    <w:rsid w:val="00966898"/>
    <w:rsid w:val="0097075C"/>
    <w:rsid w:val="00970BC5"/>
    <w:rsid w:val="00972F3B"/>
    <w:rsid w:val="00973BE2"/>
    <w:rsid w:val="00974888"/>
    <w:rsid w:val="009815CF"/>
    <w:rsid w:val="009848DB"/>
    <w:rsid w:val="00984A42"/>
    <w:rsid w:val="00986015"/>
    <w:rsid w:val="00990AAA"/>
    <w:rsid w:val="00990DEA"/>
    <w:rsid w:val="00992BAE"/>
    <w:rsid w:val="009930E5"/>
    <w:rsid w:val="00993D18"/>
    <w:rsid w:val="0099697E"/>
    <w:rsid w:val="00996DB9"/>
    <w:rsid w:val="00997CAF"/>
    <w:rsid w:val="009A0607"/>
    <w:rsid w:val="009A0737"/>
    <w:rsid w:val="009A277A"/>
    <w:rsid w:val="009A6343"/>
    <w:rsid w:val="009A7A52"/>
    <w:rsid w:val="009B4BFE"/>
    <w:rsid w:val="009B5CA4"/>
    <w:rsid w:val="009B6BC8"/>
    <w:rsid w:val="009C0128"/>
    <w:rsid w:val="009C0310"/>
    <w:rsid w:val="009C1D5F"/>
    <w:rsid w:val="009C4905"/>
    <w:rsid w:val="009C4A4D"/>
    <w:rsid w:val="009C584F"/>
    <w:rsid w:val="009D10A0"/>
    <w:rsid w:val="009D242C"/>
    <w:rsid w:val="009D3619"/>
    <w:rsid w:val="009D3C7C"/>
    <w:rsid w:val="009D4699"/>
    <w:rsid w:val="009D5A58"/>
    <w:rsid w:val="009D63F8"/>
    <w:rsid w:val="009D642D"/>
    <w:rsid w:val="009E0C05"/>
    <w:rsid w:val="009E15B4"/>
    <w:rsid w:val="009E251D"/>
    <w:rsid w:val="009E2FE3"/>
    <w:rsid w:val="009E3F12"/>
    <w:rsid w:val="009E45D6"/>
    <w:rsid w:val="009E5996"/>
    <w:rsid w:val="009F00CA"/>
    <w:rsid w:val="009F0A64"/>
    <w:rsid w:val="009F1496"/>
    <w:rsid w:val="009F344D"/>
    <w:rsid w:val="009F4091"/>
    <w:rsid w:val="009F4138"/>
    <w:rsid w:val="009F503A"/>
    <w:rsid w:val="009F760A"/>
    <w:rsid w:val="009F7E6B"/>
    <w:rsid w:val="00A00528"/>
    <w:rsid w:val="00A04196"/>
    <w:rsid w:val="00A045E3"/>
    <w:rsid w:val="00A0649D"/>
    <w:rsid w:val="00A07067"/>
    <w:rsid w:val="00A10B51"/>
    <w:rsid w:val="00A11F06"/>
    <w:rsid w:val="00A13E8E"/>
    <w:rsid w:val="00A151A9"/>
    <w:rsid w:val="00A157AF"/>
    <w:rsid w:val="00A1598B"/>
    <w:rsid w:val="00A2169F"/>
    <w:rsid w:val="00A23EF8"/>
    <w:rsid w:val="00A2662B"/>
    <w:rsid w:val="00A277FE"/>
    <w:rsid w:val="00A30401"/>
    <w:rsid w:val="00A304EF"/>
    <w:rsid w:val="00A363C9"/>
    <w:rsid w:val="00A36AE2"/>
    <w:rsid w:val="00A3739F"/>
    <w:rsid w:val="00A377FB"/>
    <w:rsid w:val="00A4114E"/>
    <w:rsid w:val="00A411CD"/>
    <w:rsid w:val="00A42D39"/>
    <w:rsid w:val="00A44CB6"/>
    <w:rsid w:val="00A45C4A"/>
    <w:rsid w:val="00A53485"/>
    <w:rsid w:val="00A54F04"/>
    <w:rsid w:val="00A57B4A"/>
    <w:rsid w:val="00A615B0"/>
    <w:rsid w:val="00A64040"/>
    <w:rsid w:val="00A65495"/>
    <w:rsid w:val="00A65CEB"/>
    <w:rsid w:val="00A66010"/>
    <w:rsid w:val="00A66A88"/>
    <w:rsid w:val="00A72F0C"/>
    <w:rsid w:val="00A749F9"/>
    <w:rsid w:val="00A76B7F"/>
    <w:rsid w:val="00A835C4"/>
    <w:rsid w:val="00A936C7"/>
    <w:rsid w:val="00A961B9"/>
    <w:rsid w:val="00A963F1"/>
    <w:rsid w:val="00A964B3"/>
    <w:rsid w:val="00A96751"/>
    <w:rsid w:val="00AA050B"/>
    <w:rsid w:val="00AA10FD"/>
    <w:rsid w:val="00AA3A40"/>
    <w:rsid w:val="00AA3A93"/>
    <w:rsid w:val="00AA44E6"/>
    <w:rsid w:val="00AB0845"/>
    <w:rsid w:val="00AB13BA"/>
    <w:rsid w:val="00AC32EE"/>
    <w:rsid w:val="00AC4BC4"/>
    <w:rsid w:val="00AD0720"/>
    <w:rsid w:val="00AD0AF7"/>
    <w:rsid w:val="00AD18A8"/>
    <w:rsid w:val="00AD2D62"/>
    <w:rsid w:val="00AD39FB"/>
    <w:rsid w:val="00AE039B"/>
    <w:rsid w:val="00AE1719"/>
    <w:rsid w:val="00AE30AE"/>
    <w:rsid w:val="00AE3323"/>
    <w:rsid w:val="00AE472F"/>
    <w:rsid w:val="00AF37D8"/>
    <w:rsid w:val="00AF7AEE"/>
    <w:rsid w:val="00AF7CF1"/>
    <w:rsid w:val="00B00E4E"/>
    <w:rsid w:val="00B00F7C"/>
    <w:rsid w:val="00B0599C"/>
    <w:rsid w:val="00B062BE"/>
    <w:rsid w:val="00B06569"/>
    <w:rsid w:val="00B06E9B"/>
    <w:rsid w:val="00B10A28"/>
    <w:rsid w:val="00B11300"/>
    <w:rsid w:val="00B12535"/>
    <w:rsid w:val="00B13249"/>
    <w:rsid w:val="00B13631"/>
    <w:rsid w:val="00B13A0C"/>
    <w:rsid w:val="00B170E2"/>
    <w:rsid w:val="00B17DBC"/>
    <w:rsid w:val="00B25253"/>
    <w:rsid w:val="00B27733"/>
    <w:rsid w:val="00B27A66"/>
    <w:rsid w:val="00B318F7"/>
    <w:rsid w:val="00B33BB7"/>
    <w:rsid w:val="00B36330"/>
    <w:rsid w:val="00B36BBB"/>
    <w:rsid w:val="00B37BEB"/>
    <w:rsid w:val="00B45C7E"/>
    <w:rsid w:val="00B4773F"/>
    <w:rsid w:val="00B50569"/>
    <w:rsid w:val="00B515FD"/>
    <w:rsid w:val="00B527C6"/>
    <w:rsid w:val="00B5378E"/>
    <w:rsid w:val="00B544C4"/>
    <w:rsid w:val="00B60018"/>
    <w:rsid w:val="00B60DFC"/>
    <w:rsid w:val="00B62A02"/>
    <w:rsid w:val="00B65E2D"/>
    <w:rsid w:val="00B70624"/>
    <w:rsid w:val="00B70C78"/>
    <w:rsid w:val="00B73410"/>
    <w:rsid w:val="00B73D49"/>
    <w:rsid w:val="00B76290"/>
    <w:rsid w:val="00B764EA"/>
    <w:rsid w:val="00B807E4"/>
    <w:rsid w:val="00B83EFB"/>
    <w:rsid w:val="00B85E25"/>
    <w:rsid w:val="00B90506"/>
    <w:rsid w:val="00B90AAB"/>
    <w:rsid w:val="00B9105E"/>
    <w:rsid w:val="00B91599"/>
    <w:rsid w:val="00B96731"/>
    <w:rsid w:val="00BA21C6"/>
    <w:rsid w:val="00BA2CD6"/>
    <w:rsid w:val="00BA2F1D"/>
    <w:rsid w:val="00BA4746"/>
    <w:rsid w:val="00BA54D0"/>
    <w:rsid w:val="00BA5F9E"/>
    <w:rsid w:val="00BA7138"/>
    <w:rsid w:val="00BA7C18"/>
    <w:rsid w:val="00BA7D23"/>
    <w:rsid w:val="00BB1C83"/>
    <w:rsid w:val="00BB314F"/>
    <w:rsid w:val="00BB4C85"/>
    <w:rsid w:val="00BB70FC"/>
    <w:rsid w:val="00BC28F0"/>
    <w:rsid w:val="00BC7191"/>
    <w:rsid w:val="00BC7961"/>
    <w:rsid w:val="00BD07CB"/>
    <w:rsid w:val="00BD0E6D"/>
    <w:rsid w:val="00BD50C6"/>
    <w:rsid w:val="00BD54FA"/>
    <w:rsid w:val="00BD55C0"/>
    <w:rsid w:val="00BE0B98"/>
    <w:rsid w:val="00BE1F3A"/>
    <w:rsid w:val="00BE24DC"/>
    <w:rsid w:val="00BE290A"/>
    <w:rsid w:val="00BE3B7B"/>
    <w:rsid w:val="00BE6421"/>
    <w:rsid w:val="00BE69B8"/>
    <w:rsid w:val="00BE76A1"/>
    <w:rsid w:val="00BE7C2E"/>
    <w:rsid w:val="00BF27BB"/>
    <w:rsid w:val="00BF3083"/>
    <w:rsid w:val="00BF44E8"/>
    <w:rsid w:val="00BF46CF"/>
    <w:rsid w:val="00BF4C64"/>
    <w:rsid w:val="00BF4D24"/>
    <w:rsid w:val="00C0018E"/>
    <w:rsid w:val="00C00B21"/>
    <w:rsid w:val="00C00D15"/>
    <w:rsid w:val="00C0147A"/>
    <w:rsid w:val="00C05706"/>
    <w:rsid w:val="00C06D95"/>
    <w:rsid w:val="00C102CC"/>
    <w:rsid w:val="00C11396"/>
    <w:rsid w:val="00C129F6"/>
    <w:rsid w:val="00C12BD4"/>
    <w:rsid w:val="00C12CB1"/>
    <w:rsid w:val="00C13C7D"/>
    <w:rsid w:val="00C1434C"/>
    <w:rsid w:val="00C1568C"/>
    <w:rsid w:val="00C168F1"/>
    <w:rsid w:val="00C17D1C"/>
    <w:rsid w:val="00C215E1"/>
    <w:rsid w:val="00C21F04"/>
    <w:rsid w:val="00C25DDE"/>
    <w:rsid w:val="00C25E03"/>
    <w:rsid w:val="00C27A3B"/>
    <w:rsid w:val="00C27AB8"/>
    <w:rsid w:val="00C30A6B"/>
    <w:rsid w:val="00C315F2"/>
    <w:rsid w:val="00C32C8C"/>
    <w:rsid w:val="00C33027"/>
    <w:rsid w:val="00C3308D"/>
    <w:rsid w:val="00C333B7"/>
    <w:rsid w:val="00C334A8"/>
    <w:rsid w:val="00C34175"/>
    <w:rsid w:val="00C348A6"/>
    <w:rsid w:val="00C35548"/>
    <w:rsid w:val="00C40515"/>
    <w:rsid w:val="00C41597"/>
    <w:rsid w:val="00C5168B"/>
    <w:rsid w:val="00C52F0C"/>
    <w:rsid w:val="00C53D68"/>
    <w:rsid w:val="00C55321"/>
    <w:rsid w:val="00C57E87"/>
    <w:rsid w:val="00C60865"/>
    <w:rsid w:val="00C61B3D"/>
    <w:rsid w:val="00C63C71"/>
    <w:rsid w:val="00C642F3"/>
    <w:rsid w:val="00C64819"/>
    <w:rsid w:val="00C66B93"/>
    <w:rsid w:val="00C66FAA"/>
    <w:rsid w:val="00C71F4C"/>
    <w:rsid w:val="00C72867"/>
    <w:rsid w:val="00C73AF6"/>
    <w:rsid w:val="00C7681E"/>
    <w:rsid w:val="00C77543"/>
    <w:rsid w:val="00C8052D"/>
    <w:rsid w:val="00C80AC0"/>
    <w:rsid w:val="00C82917"/>
    <w:rsid w:val="00C8411F"/>
    <w:rsid w:val="00C85E94"/>
    <w:rsid w:val="00C87AF0"/>
    <w:rsid w:val="00C90204"/>
    <w:rsid w:val="00C916C2"/>
    <w:rsid w:val="00C94DA7"/>
    <w:rsid w:val="00C9570A"/>
    <w:rsid w:val="00C96299"/>
    <w:rsid w:val="00C96730"/>
    <w:rsid w:val="00CA48DF"/>
    <w:rsid w:val="00CA4A96"/>
    <w:rsid w:val="00CA5FD6"/>
    <w:rsid w:val="00CA6DCA"/>
    <w:rsid w:val="00CB18AB"/>
    <w:rsid w:val="00CB477A"/>
    <w:rsid w:val="00CB50A9"/>
    <w:rsid w:val="00CC0087"/>
    <w:rsid w:val="00CC1377"/>
    <w:rsid w:val="00CC1C49"/>
    <w:rsid w:val="00CC2944"/>
    <w:rsid w:val="00CC3BF0"/>
    <w:rsid w:val="00CC4895"/>
    <w:rsid w:val="00CC52C1"/>
    <w:rsid w:val="00CC712B"/>
    <w:rsid w:val="00CC787B"/>
    <w:rsid w:val="00CD0F6E"/>
    <w:rsid w:val="00CD1C57"/>
    <w:rsid w:val="00CD6F54"/>
    <w:rsid w:val="00CD788F"/>
    <w:rsid w:val="00CE4EBD"/>
    <w:rsid w:val="00CE7567"/>
    <w:rsid w:val="00CF2D87"/>
    <w:rsid w:val="00CF31C0"/>
    <w:rsid w:val="00CF4FDE"/>
    <w:rsid w:val="00CF5887"/>
    <w:rsid w:val="00CF7A32"/>
    <w:rsid w:val="00D00357"/>
    <w:rsid w:val="00D00EA6"/>
    <w:rsid w:val="00D00F0E"/>
    <w:rsid w:val="00D02CF4"/>
    <w:rsid w:val="00D05554"/>
    <w:rsid w:val="00D05D32"/>
    <w:rsid w:val="00D067DA"/>
    <w:rsid w:val="00D06B4D"/>
    <w:rsid w:val="00D07ECB"/>
    <w:rsid w:val="00D14567"/>
    <w:rsid w:val="00D16817"/>
    <w:rsid w:val="00D200FE"/>
    <w:rsid w:val="00D21285"/>
    <w:rsid w:val="00D22B99"/>
    <w:rsid w:val="00D23800"/>
    <w:rsid w:val="00D23A02"/>
    <w:rsid w:val="00D244D5"/>
    <w:rsid w:val="00D25434"/>
    <w:rsid w:val="00D26CEA"/>
    <w:rsid w:val="00D27626"/>
    <w:rsid w:val="00D276A4"/>
    <w:rsid w:val="00D3064D"/>
    <w:rsid w:val="00D31AD2"/>
    <w:rsid w:val="00D32948"/>
    <w:rsid w:val="00D33DF9"/>
    <w:rsid w:val="00D3747B"/>
    <w:rsid w:val="00D40B26"/>
    <w:rsid w:val="00D40EBC"/>
    <w:rsid w:val="00D431D0"/>
    <w:rsid w:val="00D43231"/>
    <w:rsid w:val="00D46379"/>
    <w:rsid w:val="00D472B4"/>
    <w:rsid w:val="00D4797C"/>
    <w:rsid w:val="00D50FAF"/>
    <w:rsid w:val="00D51DBE"/>
    <w:rsid w:val="00D54646"/>
    <w:rsid w:val="00D54B14"/>
    <w:rsid w:val="00D557B7"/>
    <w:rsid w:val="00D55AC8"/>
    <w:rsid w:val="00D55C40"/>
    <w:rsid w:val="00D55E42"/>
    <w:rsid w:val="00D55E46"/>
    <w:rsid w:val="00D561CD"/>
    <w:rsid w:val="00D60159"/>
    <w:rsid w:val="00D609D1"/>
    <w:rsid w:val="00D63D95"/>
    <w:rsid w:val="00D65312"/>
    <w:rsid w:val="00D66B1A"/>
    <w:rsid w:val="00D66D4E"/>
    <w:rsid w:val="00D67044"/>
    <w:rsid w:val="00D67323"/>
    <w:rsid w:val="00D73D60"/>
    <w:rsid w:val="00D749FF"/>
    <w:rsid w:val="00D74AC8"/>
    <w:rsid w:val="00D76306"/>
    <w:rsid w:val="00D7632A"/>
    <w:rsid w:val="00D7698F"/>
    <w:rsid w:val="00D82556"/>
    <w:rsid w:val="00D83275"/>
    <w:rsid w:val="00D84393"/>
    <w:rsid w:val="00D930D1"/>
    <w:rsid w:val="00D942FC"/>
    <w:rsid w:val="00D94A4F"/>
    <w:rsid w:val="00D97652"/>
    <w:rsid w:val="00DA0E78"/>
    <w:rsid w:val="00DA423B"/>
    <w:rsid w:val="00DA595D"/>
    <w:rsid w:val="00DB3B99"/>
    <w:rsid w:val="00DC09C3"/>
    <w:rsid w:val="00DC2645"/>
    <w:rsid w:val="00DC76E1"/>
    <w:rsid w:val="00DC77E2"/>
    <w:rsid w:val="00DC79B8"/>
    <w:rsid w:val="00DD1583"/>
    <w:rsid w:val="00DD3890"/>
    <w:rsid w:val="00DD5295"/>
    <w:rsid w:val="00DE05BA"/>
    <w:rsid w:val="00DE6967"/>
    <w:rsid w:val="00DF07C3"/>
    <w:rsid w:val="00DF0E4C"/>
    <w:rsid w:val="00DF1B1C"/>
    <w:rsid w:val="00DF3BF3"/>
    <w:rsid w:val="00DF3CA3"/>
    <w:rsid w:val="00DF5FE2"/>
    <w:rsid w:val="00DF66B3"/>
    <w:rsid w:val="00E0008D"/>
    <w:rsid w:val="00E0227C"/>
    <w:rsid w:val="00E02E75"/>
    <w:rsid w:val="00E05CDD"/>
    <w:rsid w:val="00E1041D"/>
    <w:rsid w:val="00E13E8C"/>
    <w:rsid w:val="00E147F6"/>
    <w:rsid w:val="00E16800"/>
    <w:rsid w:val="00E16868"/>
    <w:rsid w:val="00E179E6"/>
    <w:rsid w:val="00E20284"/>
    <w:rsid w:val="00E208B9"/>
    <w:rsid w:val="00E2161A"/>
    <w:rsid w:val="00E22848"/>
    <w:rsid w:val="00E22F9B"/>
    <w:rsid w:val="00E24B1A"/>
    <w:rsid w:val="00E2575A"/>
    <w:rsid w:val="00E268E9"/>
    <w:rsid w:val="00E30677"/>
    <w:rsid w:val="00E332DA"/>
    <w:rsid w:val="00E35626"/>
    <w:rsid w:val="00E37897"/>
    <w:rsid w:val="00E42051"/>
    <w:rsid w:val="00E45535"/>
    <w:rsid w:val="00E46212"/>
    <w:rsid w:val="00E46256"/>
    <w:rsid w:val="00E462D2"/>
    <w:rsid w:val="00E527D0"/>
    <w:rsid w:val="00E55533"/>
    <w:rsid w:val="00E56E76"/>
    <w:rsid w:val="00E61746"/>
    <w:rsid w:val="00E620DE"/>
    <w:rsid w:val="00E645BD"/>
    <w:rsid w:val="00E64981"/>
    <w:rsid w:val="00E65998"/>
    <w:rsid w:val="00E65DFF"/>
    <w:rsid w:val="00E6605B"/>
    <w:rsid w:val="00E6647D"/>
    <w:rsid w:val="00E70F7A"/>
    <w:rsid w:val="00E727E9"/>
    <w:rsid w:val="00E733AB"/>
    <w:rsid w:val="00E73723"/>
    <w:rsid w:val="00E745DB"/>
    <w:rsid w:val="00E76F74"/>
    <w:rsid w:val="00E77641"/>
    <w:rsid w:val="00E80BD1"/>
    <w:rsid w:val="00E8363A"/>
    <w:rsid w:val="00E83AA7"/>
    <w:rsid w:val="00E8506B"/>
    <w:rsid w:val="00E879E4"/>
    <w:rsid w:val="00E93B40"/>
    <w:rsid w:val="00E93BA0"/>
    <w:rsid w:val="00E97181"/>
    <w:rsid w:val="00E97630"/>
    <w:rsid w:val="00EA1CEE"/>
    <w:rsid w:val="00EA3218"/>
    <w:rsid w:val="00EA6631"/>
    <w:rsid w:val="00EB172E"/>
    <w:rsid w:val="00EB3D21"/>
    <w:rsid w:val="00EB5510"/>
    <w:rsid w:val="00EC0EA2"/>
    <w:rsid w:val="00EC0F96"/>
    <w:rsid w:val="00EC10A7"/>
    <w:rsid w:val="00EC1191"/>
    <w:rsid w:val="00EC21B8"/>
    <w:rsid w:val="00EC2E98"/>
    <w:rsid w:val="00EC3514"/>
    <w:rsid w:val="00EC3DAE"/>
    <w:rsid w:val="00EC4557"/>
    <w:rsid w:val="00EC5952"/>
    <w:rsid w:val="00EC6F8E"/>
    <w:rsid w:val="00ED359E"/>
    <w:rsid w:val="00ED5863"/>
    <w:rsid w:val="00ED74ED"/>
    <w:rsid w:val="00ED7C62"/>
    <w:rsid w:val="00EE24AA"/>
    <w:rsid w:val="00EE34F4"/>
    <w:rsid w:val="00EE4478"/>
    <w:rsid w:val="00EE517F"/>
    <w:rsid w:val="00EE616E"/>
    <w:rsid w:val="00EE63C3"/>
    <w:rsid w:val="00EE784A"/>
    <w:rsid w:val="00EF3637"/>
    <w:rsid w:val="00EF370C"/>
    <w:rsid w:val="00EF4B49"/>
    <w:rsid w:val="00EF5CA5"/>
    <w:rsid w:val="00F014F7"/>
    <w:rsid w:val="00F01EB8"/>
    <w:rsid w:val="00F02D60"/>
    <w:rsid w:val="00F05BB9"/>
    <w:rsid w:val="00F073FD"/>
    <w:rsid w:val="00F21131"/>
    <w:rsid w:val="00F22A37"/>
    <w:rsid w:val="00F23BA4"/>
    <w:rsid w:val="00F27740"/>
    <w:rsid w:val="00F27D2A"/>
    <w:rsid w:val="00F301E8"/>
    <w:rsid w:val="00F33A7F"/>
    <w:rsid w:val="00F360AD"/>
    <w:rsid w:val="00F369DE"/>
    <w:rsid w:val="00F3763F"/>
    <w:rsid w:val="00F404B4"/>
    <w:rsid w:val="00F40C31"/>
    <w:rsid w:val="00F40EF6"/>
    <w:rsid w:val="00F41B40"/>
    <w:rsid w:val="00F421F4"/>
    <w:rsid w:val="00F42DF8"/>
    <w:rsid w:val="00F43824"/>
    <w:rsid w:val="00F44A62"/>
    <w:rsid w:val="00F44AB9"/>
    <w:rsid w:val="00F4628C"/>
    <w:rsid w:val="00F46B6D"/>
    <w:rsid w:val="00F46C7E"/>
    <w:rsid w:val="00F46E88"/>
    <w:rsid w:val="00F472BE"/>
    <w:rsid w:val="00F47611"/>
    <w:rsid w:val="00F51187"/>
    <w:rsid w:val="00F51323"/>
    <w:rsid w:val="00F51612"/>
    <w:rsid w:val="00F52731"/>
    <w:rsid w:val="00F5542D"/>
    <w:rsid w:val="00F63755"/>
    <w:rsid w:val="00F64D3C"/>
    <w:rsid w:val="00F66CE4"/>
    <w:rsid w:val="00F67CE9"/>
    <w:rsid w:val="00F718E1"/>
    <w:rsid w:val="00F719F4"/>
    <w:rsid w:val="00F74E4C"/>
    <w:rsid w:val="00F76B44"/>
    <w:rsid w:val="00F77588"/>
    <w:rsid w:val="00F77DE5"/>
    <w:rsid w:val="00F80D87"/>
    <w:rsid w:val="00F811E2"/>
    <w:rsid w:val="00F8525A"/>
    <w:rsid w:val="00F869E0"/>
    <w:rsid w:val="00F90BBB"/>
    <w:rsid w:val="00F92422"/>
    <w:rsid w:val="00F95931"/>
    <w:rsid w:val="00F95A7A"/>
    <w:rsid w:val="00F97EC5"/>
    <w:rsid w:val="00FA095C"/>
    <w:rsid w:val="00FA0EFC"/>
    <w:rsid w:val="00FA1056"/>
    <w:rsid w:val="00FA3188"/>
    <w:rsid w:val="00FA3F19"/>
    <w:rsid w:val="00FA4A7E"/>
    <w:rsid w:val="00FA6C23"/>
    <w:rsid w:val="00FB2D81"/>
    <w:rsid w:val="00FB3E11"/>
    <w:rsid w:val="00FB3F9D"/>
    <w:rsid w:val="00FB540E"/>
    <w:rsid w:val="00FC1287"/>
    <w:rsid w:val="00FC150B"/>
    <w:rsid w:val="00FC5F51"/>
    <w:rsid w:val="00FC6D75"/>
    <w:rsid w:val="00FC778B"/>
    <w:rsid w:val="00FD10FE"/>
    <w:rsid w:val="00FD166D"/>
    <w:rsid w:val="00FD2D5E"/>
    <w:rsid w:val="00FD30AA"/>
    <w:rsid w:val="00FD3E31"/>
    <w:rsid w:val="00FD4102"/>
    <w:rsid w:val="00FD4131"/>
    <w:rsid w:val="00FD41BF"/>
    <w:rsid w:val="00FD4213"/>
    <w:rsid w:val="00FD4529"/>
    <w:rsid w:val="00FD4986"/>
    <w:rsid w:val="00FD4C37"/>
    <w:rsid w:val="00FD567A"/>
    <w:rsid w:val="00FD6650"/>
    <w:rsid w:val="00FD796C"/>
    <w:rsid w:val="00FE1E8E"/>
    <w:rsid w:val="00FE59D1"/>
    <w:rsid w:val="00FE7C58"/>
    <w:rsid w:val="00FF2954"/>
    <w:rsid w:val="00FF5E1F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E71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F19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990DEA"/>
    <w:pPr>
      <w:keepNext/>
      <w:numPr>
        <w:numId w:val="2"/>
      </w:numPr>
      <w:spacing w:before="240" w:after="240" w:line="480" w:lineRule="auto"/>
      <w:ind w:left="0"/>
      <w:jc w:val="center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BodyText"/>
    <w:qFormat/>
    <w:rsid w:val="00BB1C83"/>
    <w:pPr>
      <w:keepNext/>
      <w:numPr>
        <w:ilvl w:val="1"/>
        <w:numId w:val="2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032467"/>
    <w:pPr>
      <w:numPr>
        <w:ilvl w:val="2"/>
        <w:numId w:val="2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BodyText"/>
    <w:qFormat/>
    <w:rsid w:val="00032467"/>
    <w:pPr>
      <w:numPr>
        <w:ilvl w:val="3"/>
        <w:numId w:val="2"/>
      </w:numPr>
      <w:spacing w:before="240" w:after="60"/>
      <w:outlineLvl w:val="3"/>
    </w:pPr>
  </w:style>
  <w:style w:type="paragraph" w:styleId="Heading5">
    <w:name w:val="heading 5"/>
    <w:basedOn w:val="Normal"/>
    <w:next w:val="BodyText"/>
    <w:qFormat/>
    <w:rsid w:val="00656ED8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qFormat/>
    <w:rsid w:val="00656ED8"/>
    <w:pPr>
      <w:numPr>
        <w:ilvl w:val="5"/>
        <w:numId w:val="2"/>
      </w:numPr>
      <w:spacing w:before="240" w:after="60"/>
      <w:outlineLvl w:val="5"/>
    </w:pPr>
  </w:style>
  <w:style w:type="paragraph" w:styleId="Heading7">
    <w:name w:val="heading 7"/>
    <w:basedOn w:val="Normal"/>
    <w:next w:val="Normal"/>
    <w:qFormat/>
    <w:rsid w:val="00656ED8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656ED8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656ED8"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uiPriority w:val="35"/>
    <w:qFormat/>
    <w:rsid w:val="00656ED8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1C1C26"/>
    <w:pPr>
      <w:keepNext/>
      <w:pageBreakBefore/>
      <w:numPr>
        <w:numId w:val="3"/>
      </w:numPr>
      <w:spacing w:after="240"/>
      <w:jc w:val="center"/>
      <w:outlineLvl w:val="0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656ED8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656ED8"/>
  </w:style>
  <w:style w:type="paragraph" w:styleId="TOC3">
    <w:name w:val="toc 3"/>
    <w:basedOn w:val="Normal"/>
    <w:next w:val="Normal"/>
    <w:autoRedefine/>
    <w:uiPriority w:val="39"/>
    <w:rsid w:val="00656ED8"/>
    <w:pPr>
      <w:ind w:left="440"/>
    </w:pPr>
  </w:style>
  <w:style w:type="paragraph" w:styleId="TOC4">
    <w:name w:val="toc 4"/>
    <w:basedOn w:val="Normal"/>
    <w:next w:val="Normal"/>
    <w:autoRedefine/>
    <w:semiHidden/>
    <w:rsid w:val="00656ED8"/>
    <w:pPr>
      <w:ind w:left="660"/>
    </w:pPr>
  </w:style>
  <w:style w:type="paragraph" w:styleId="TOC5">
    <w:name w:val="toc 5"/>
    <w:basedOn w:val="Normal"/>
    <w:next w:val="Normal"/>
    <w:autoRedefine/>
    <w:semiHidden/>
    <w:rsid w:val="00656ED8"/>
    <w:pPr>
      <w:ind w:left="880"/>
    </w:pPr>
  </w:style>
  <w:style w:type="paragraph" w:styleId="TOC6">
    <w:name w:val="toc 6"/>
    <w:basedOn w:val="Normal"/>
    <w:next w:val="Normal"/>
    <w:autoRedefine/>
    <w:semiHidden/>
    <w:rsid w:val="00656ED8"/>
    <w:pPr>
      <w:ind w:left="1100"/>
    </w:pPr>
  </w:style>
  <w:style w:type="paragraph" w:styleId="TOC7">
    <w:name w:val="toc 7"/>
    <w:basedOn w:val="Normal"/>
    <w:next w:val="Normal"/>
    <w:autoRedefine/>
    <w:semiHidden/>
    <w:rsid w:val="00962D2C"/>
    <w:pPr>
      <w:spacing w:line="480" w:lineRule="auto"/>
      <w:ind w:firstLine="720"/>
    </w:pPr>
  </w:style>
  <w:style w:type="paragraph" w:styleId="TOC8">
    <w:name w:val="toc 8"/>
    <w:basedOn w:val="Normal"/>
    <w:next w:val="Normal"/>
    <w:autoRedefine/>
    <w:semiHidden/>
    <w:rsid w:val="00656ED8"/>
    <w:pPr>
      <w:ind w:left="1540"/>
    </w:pPr>
  </w:style>
  <w:style w:type="paragraph" w:styleId="TOC9">
    <w:name w:val="toc 9"/>
    <w:basedOn w:val="Normal"/>
    <w:next w:val="Normal"/>
    <w:autoRedefine/>
    <w:semiHidden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BB1C83"/>
    <w:pPr>
      <w:spacing w:before="240" w:after="240"/>
      <w:jc w:val="center"/>
    </w:pPr>
    <w:rPr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990DEA"/>
    <w:rPr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BB1C83"/>
    <w:rPr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D76306"/>
    <w:pPr>
      <w:keepNext/>
      <w:spacing w:line="480" w:lineRule="auto"/>
      <w:jc w:val="center"/>
      <w:outlineLvl w:val="1"/>
    </w:pPr>
    <w:rPr>
      <w:b/>
      <w:sz w:val="24"/>
      <w:szCs w:val="24"/>
    </w:rPr>
  </w:style>
  <w:style w:type="paragraph" w:customStyle="1" w:styleId="APALevel3">
    <w:name w:val="APA Level 3"/>
    <w:basedOn w:val="BlockText"/>
    <w:next w:val="BodyMain"/>
    <w:link w:val="APALevel3Char"/>
    <w:qFormat/>
    <w:rsid w:val="00E80BD1"/>
    <w:pPr>
      <w:ind w:left="720"/>
    </w:pPr>
    <w:rPr>
      <w:b/>
    </w:rPr>
  </w:style>
  <w:style w:type="paragraph" w:customStyle="1" w:styleId="APALevel4">
    <w:name w:val="APA Level 4"/>
    <w:basedOn w:val="APALevel3"/>
    <w:next w:val="BodyText"/>
    <w:qFormat/>
    <w:rsid w:val="00E80BD1"/>
    <w:rPr>
      <w:i/>
    </w:rPr>
  </w:style>
  <w:style w:type="character" w:customStyle="1" w:styleId="APALevel1Char">
    <w:name w:val="APA Level 1 Char"/>
    <w:basedOn w:val="DefaultParagraphFont"/>
    <w:link w:val="APALevel1"/>
    <w:rsid w:val="00D76306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E80BD1"/>
    <w:rPr>
      <w:b/>
      <w:sz w:val="22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customStyle="1" w:styleId="APALevel2">
    <w:name w:val="APA Level 2"/>
    <w:basedOn w:val="APALevel1"/>
    <w:next w:val="BodyMain"/>
    <w:link w:val="APALevel2Char"/>
    <w:qFormat/>
    <w:rsid w:val="00D76306"/>
    <w:pPr>
      <w:jc w:val="left"/>
    </w:pPr>
  </w:style>
  <w:style w:type="character" w:customStyle="1" w:styleId="APALevel2Char">
    <w:name w:val="APA Level 2 Char"/>
    <w:basedOn w:val="BodyMainChar"/>
    <w:link w:val="APALevel2"/>
    <w:rsid w:val="00D76306"/>
    <w:rPr>
      <w:b/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01E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F27740"/>
    <w:rPr>
      <w:b/>
      <w:sz w:val="22"/>
      <w:lang w:val="en-US" w:eastAsia="en-US"/>
    </w:rPr>
  </w:style>
  <w:style w:type="paragraph" w:customStyle="1" w:styleId="paragraph">
    <w:name w:val="paragraph"/>
    <w:basedOn w:val="Normal"/>
    <w:rsid w:val="00CC1377"/>
    <w:pPr>
      <w:spacing w:before="100" w:beforeAutospacing="1" w:after="100" w:afterAutospacing="1" w:line="240" w:lineRule="auto"/>
    </w:pPr>
    <w:rPr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CC1377"/>
  </w:style>
  <w:style w:type="character" w:customStyle="1" w:styleId="eop">
    <w:name w:val="eop"/>
    <w:basedOn w:val="DefaultParagraphFont"/>
    <w:rsid w:val="00CC1377"/>
  </w:style>
  <w:style w:type="table" w:styleId="TableGrid">
    <w:name w:val="Table Grid"/>
    <w:basedOn w:val="TableNormal"/>
    <w:rsid w:val="00DE69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semiHidden/>
    <w:unhideWhenUsed/>
    <w:rsid w:val="00D74AC8"/>
  </w:style>
  <w:style w:type="character" w:customStyle="1" w:styleId="spellingerror">
    <w:name w:val="spellingerror"/>
    <w:basedOn w:val="DefaultParagraphFont"/>
    <w:rsid w:val="009C1D5F"/>
  </w:style>
  <w:style w:type="paragraph" w:customStyle="1" w:styleId="EndNoteBibliographyTitle">
    <w:name w:val="EndNote Bibliography Title"/>
    <w:basedOn w:val="Normal"/>
    <w:link w:val="EndNoteBibliographyTitleChar"/>
    <w:rsid w:val="009510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MainChar"/>
    <w:link w:val="EndNoteBibliographyTitle"/>
    <w:rsid w:val="0095108A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5108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MainChar"/>
    <w:link w:val="EndNoteBibliography"/>
    <w:rsid w:val="0095108A"/>
    <w:rPr>
      <w:noProof/>
      <w:sz w:val="22"/>
      <w:lang w:val="en-US" w:eastAsia="en-US"/>
    </w:rPr>
  </w:style>
  <w:style w:type="character" w:customStyle="1" w:styleId="spellingerrorsuperscript">
    <w:name w:val="spellingerrorsuperscript"/>
    <w:basedOn w:val="DefaultParagraphFont"/>
    <w:rsid w:val="006744D2"/>
  </w:style>
  <w:style w:type="character" w:customStyle="1" w:styleId="HeaderChar">
    <w:name w:val="Header Char"/>
    <w:basedOn w:val="DefaultParagraphFont"/>
    <w:link w:val="Header"/>
    <w:uiPriority w:val="99"/>
    <w:rsid w:val="003D660D"/>
    <w:rPr>
      <w:sz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A964B3"/>
    <w:pPr>
      <w:spacing w:before="100" w:beforeAutospacing="1" w:after="100" w:afterAutospacing="1" w:line="240" w:lineRule="auto"/>
    </w:pPr>
    <w:rPr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60F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F19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990DEA"/>
    <w:pPr>
      <w:keepNext/>
      <w:numPr>
        <w:numId w:val="2"/>
      </w:numPr>
      <w:spacing w:before="240" w:after="240" w:line="480" w:lineRule="auto"/>
      <w:ind w:left="0"/>
      <w:jc w:val="center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BodyText"/>
    <w:qFormat/>
    <w:rsid w:val="00BB1C83"/>
    <w:pPr>
      <w:keepNext/>
      <w:numPr>
        <w:ilvl w:val="1"/>
        <w:numId w:val="2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032467"/>
    <w:pPr>
      <w:numPr>
        <w:ilvl w:val="2"/>
        <w:numId w:val="2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BodyText"/>
    <w:qFormat/>
    <w:rsid w:val="00032467"/>
    <w:pPr>
      <w:numPr>
        <w:ilvl w:val="3"/>
        <w:numId w:val="2"/>
      </w:numPr>
      <w:spacing w:before="240" w:after="60"/>
      <w:outlineLvl w:val="3"/>
    </w:pPr>
  </w:style>
  <w:style w:type="paragraph" w:styleId="Heading5">
    <w:name w:val="heading 5"/>
    <w:basedOn w:val="Normal"/>
    <w:next w:val="BodyText"/>
    <w:qFormat/>
    <w:rsid w:val="00656ED8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qFormat/>
    <w:rsid w:val="00656ED8"/>
    <w:pPr>
      <w:numPr>
        <w:ilvl w:val="5"/>
        <w:numId w:val="2"/>
      </w:numPr>
      <w:spacing w:before="240" w:after="60"/>
      <w:outlineLvl w:val="5"/>
    </w:pPr>
  </w:style>
  <w:style w:type="paragraph" w:styleId="Heading7">
    <w:name w:val="heading 7"/>
    <w:basedOn w:val="Normal"/>
    <w:next w:val="Normal"/>
    <w:qFormat/>
    <w:rsid w:val="00656ED8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656ED8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656ED8"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uiPriority w:val="35"/>
    <w:qFormat/>
    <w:rsid w:val="00656ED8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1C1C26"/>
    <w:pPr>
      <w:keepNext/>
      <w:pageBreakBefore/>
      <w:numPr>
        <w:numId w:val="3"/>
      </w:numPr>
      <w:spacing w:after="240"/>
      <w:jc w:val="center"/>
      <w:outlineLvl w:val="0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656ED8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656ED8"/>
  </w:style>
  <w:style w:type="paragraph" w:styleId="TOC3">
    <w:name w:val="toc 3"/>
    <w:basedOn w:val="Normal"/>
    <w:next w:val="Normal"/>
    <w:autoRedefine/>
    <w:uiPriority w:val="39"/>
    <w:rsid w:val="00656ED8"/>
    <w:pPr>
      <w:ind w:left="440"/>
    </w:pPr>
  </w:style>
  <w:style w:type="paragraph" w:styleId="TOC4">
    <w:name w:val="toc 4"/>
    <w:basedOn w:val="Normal"/>
    <w:next w:val="Normal"/>
    <w:autoRedefine/>
    <w:semiHidden/>
    <w:rsid w:val="00656ED8"/>
    <w:pPr>
      <w:ind w:left="660"/>
    </w:pPr>
  </w:style>
  <w:style w:type="paragraph" w:styleId="TOC5">
    <w:name w:val="toc 5"/>
    <w:basedOn w:val="Normal"/>
    <w:next w:val="Normal"/>
    <w:autoRedefine/>
    <w:semiHidden/>
    <w:rsid w:val="00656ED8"/>
    <w:pPr>
      <w:ind w:left="880"/>
    </w:pPr>
  </w:style>
  <w:style w:type="paragraph" w:styleId="TOC6">
    <w:name w:val="toc 6"/>
    <w:basedOn w:val="Normal"/>
    <w:next w:val="Normal"/>
    <w:autoRedefine/>
    <w:semiHidden/>
    <w:rsid w:val="00656ED8"/>
    <w:pPr>
      <w:ind w:left="1100"/>
    </w:pPr>
  </w:style>
  <w:style w:type="paragraph" w:styleId="TOC7">
    <w:name w:val="toc 7"/>
    <w:basedOn w:val="Normal"/>
    <w:next w:val="Normal"/>
    <w:autoRedefine/>
    <w:semiHidden/>
    <w:rsid w:val="00962D2C"/>
    <w:pPr>
      <w:spacing w:line="480" w:lineRule="auto"/>
      <w:ind w:firstLine="720"/>
    </w:pPr>
  </w:style>
  <w:style w:type="paragraph" w:styleId="TOC8">
    <w:name w:val="toc 8"/>
    <w:basedOn w:val="Normal"/>
    <w:next w:val="Normal"/>
    <w:autoRedefine/>
    <w:semiHidden/>
    <w:rsid w:val="00656ED8"/>
    <w:pPr>
      <w:ind w:left="1540"/>
    </w:pPr>
  </w:style>
  <w:style w:type="paragraph" w:styleId="TOC9">
    <w:name w:val="toc 9"/>
    <w:basedOn w:val="Normal"/>
    <w:next w:val="Normal"/>
    <w:autoRedefine/>
    <w:semiHidden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BB1C83"/>
    <w:pPr>
      <w:spacing w:before="240" w:after="240"/>
      <w:jc w:val="center"/>
    </w:pPr>
    <w:rPr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990DEA"/>
    <w:rPr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BB1C83"/>
    <w:rPr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D76306"/>
    <w:pPr>
      <w:keepNext/>
      <w:spacing w:line="480" w:lineRule="auto"/>
      <w:jc w:val="center"/>
      <w:outlineLvl w:val="1"/>
    </w:pPr>
    <w:rPr>
      <w:b/>
      <w:sz w:val="24"/>
      <w:szCs w:val="24"/>
    </w:rPr>
  </w:style>
  <w:style w:type="paragraph" w:customStyle="1" w:styleId="APALevel3">
    <w:name w:val="APA Level 3"/>
    <w:basedOn w:val="BlockText"/>
    <w:next w:val="BodyMain"/>
    <w:link w:val="APALevel3Char"/>
    <w:qFormat/>
    <w:rsid w:val="00E80BD1"/>
    <w:pPr>
      <w:ind w:left="720"/>
    </w:pPr>
    <w:rPr>
      <w:b/>
    </w:rPr>
  </w:style>
  <w:style w:type="paragraph" w:customStyle="1" w:styleId="APALevel4">
    <w:name w:val="APA Level 4"/>
    <w:basedOn w:val="APALevel3"/>
    <w:next w:val="BodyText"/>
    <w:qFormat/>
    <w:rsid w:val="00E80BD1"/>
    <w:rPr>
      <w:i/>
    </w:rPr>
  </w:style>
  <w:style w:type="character" w:customStyle="1" w:styleId="APALevel1Char">
    <w:name w:val="APA Level 1 Char"/>
    <w:basedOn w:val="DefaultParagraphFont"/>
    <w:link w:val="APALevel1"/>
    <w:rsid w:val="00D76306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E80BD1"/>
    <w:rPr>
      <w:b/>
      <w:sz w:val="22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customStyle="1" w:styleId="APALevel2">
    <w:name w:val="APA Level 2"/>
    <w:basedOn w:val="APALevel1"/>
    <w:next w:val="BodyMain"/>
    <w:link w:val="APALevel2Char"/>
    <w:qFormat/>
    <w:rsid w:val="00D76306"/>
    <w:pPr>
      <w:jc w:val="left"/>
    </w:pPr>
  </w:style>
  <w:style w:type="character" w:customStyle="1" w:styleId="APALevel2Char">
    <w:name w:val="APA Level 2 Char"/>
    <w:basedOn w:val="BodyMainChar"/>
    <w:link w:val="APALevel2"/>
    <w:rsid w:val="00D76306"/>
    <w:rPr>
      <w:b/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01E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F27740"/>
    <w:rPr>
      <w:b/>
      <w:sz w:val="22"/>
      <w:lang w:val="en-US" w:eastAsia="en-US"/>
    </w:rPr>
  </w:style>
  <w:style w:type="paragraph" w:customStyle="1" w:styleId="paragraph">
    <w:name w:val="paragraph"/>
    <w:basedOn w:val="Normal"/>
    <w:rsid w:val="00CC1377"/>
    <w:pPr>
      <w:spacing w:before="100" w:beforeAutospacing="1" w:after="100" w:afterAutospacing="1" w:line="240" w:lineRule="auto"/>
    </w:pPr>
    <w:rPr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CC1377"/>
  </w:style>
  <w:style w:type="character" w:customStyle="1" w:styleId="eop">
    <w:name w:val="eop"/>
    <w:basedOn w:val="DefaultParagraphFont"/>
    <w:rsid w:val="00CC1377"/>
  </w:style>
  <w:style w:type="table" w:styleId="TableGrid">
    <w:name w:val="Table Grid"/>
    <w:basedOn w:val="TableNormal"/>
    <w:rsid w:val="00DE69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semiHidden/>
    <w:unhideWhenUsed/>
    <w:rsid w:val="00D74AC8"/>
  </w:style>
  <w:style w:type="character" w:customStyle="1" w:styleId="spellingerror">
    <w:name w:val="spellingerror"/>
    <w:basedOn w:val="DefaultParagraphFont"/>
    <w:rsid w:val="009C1D5F"/>
  </w:style>
  <w:style w:type="paragraph" w:customStyle="1" w:styleId="EndNoteBibliographyTitle">
    <w:name w:val="EndNote Bibliography Title"/>
    <w:basedOn w:val="Normal"/>
    <w:link w:val="EndNoteBibliographyTitleChar"/>
    <w:rsid w:val="009510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MainChar"/>
    <w:link w:val="EndNoteBibliographyTitle"/>
    <w:rsid w:val="0095108A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5108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MainChar"/>
    <w:link w:val="EndNoteBibliography"/>
    <w:rsid w:val="0095108A"/>
    <w:rPr>
      <w:noProof/>
      <w:sz w:val="22"/>
      <w:lang w:val="en-US" w:eastAsia="en-US"/>
    </w:rPr>
  </w:style>
  <w:style w:type="character" w:customStyle="1" w:styleId="spellingerrorsuperscript">
    <w:name w:val="spellingerrorsuperscript"/>
    <w:basedOn w:val="DefaultParagraphFont"/>
    <w:rsid w:val="006744D2"/>
  </w:style>
  <w:style w:type="character" w:customStyle="1" w:styleId="HeaderChar">
    <w:name w:val="Header Char"/>
    <w:basedOn w:val="DefaultParagraphFont"/>
    <w:link w:val="Header"/>
    <w:uiPriority w:val="99"/>
    <w:rsid w:val="003D660D"/>
    <w:rPr>
      <w:sz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A964B3"/>
    <w:pPr>
      <w:spacing w:before="100" w:beforeAutospacing="1" w:after="100" w:afterAutospacing="1" w:line="240" w:lineRule="auto"/>
    </w:pPr>
    <w:rPr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60F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8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5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80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0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79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2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6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0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4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8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4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6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8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04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0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1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7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3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1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74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0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6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46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36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1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7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9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9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2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0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3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4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5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3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3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2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2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5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2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7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5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1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6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9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6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8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6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05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2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67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4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9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9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26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4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5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5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55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9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5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5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8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8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7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5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7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3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1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1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6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7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4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5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9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8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0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0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2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73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5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8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1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2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1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0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6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9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4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3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3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2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1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9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0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6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1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3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9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94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4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4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59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2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0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6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6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83EDDCB6E3F94C9B5D8A22C54221C2" ma:contentTypeVersion="13" ma:contentTypeDescription="Create a new document." ma:contentTypeScope="" ma:versionID="2363a7c688c228facd2aa7cb0372f9d2">
  <xsd:schema xmlns:xsd="http://www.w3.org/2001/XMLSchema" xmlns:xs="http://www.w3.org/2001/XMLSchema" xmlns:p="http://schemas.microsoft.com/office/2006/metadata/properties" xmlns:ns3="17118bc9-0670-42fe-936a-9cda72961d1d" xmlns:ns4="25fb7a26-fb6d-4859-8dec-ea5cb19c9d17" targetNamespace="http://schemas.microsoft.com/office/2006/metadata/properties" ma:root="true" ma:fieldsID="7f6967c2f8cabea2d90b582e03124e52" ns3:_="" ns4:_="">
    <xsd:import namespace="17118bc9-0670-42fe-936a-9cda72961d1d"/>
    <xsd:import namespace="25fb7a26-fb6d-4859-8dec-ea5cb19c9d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118bc9-0670-42fe-936a-9cda72961d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b7a26-fb6d-4859-8dec-ea5cb19c9d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1B7F63-85AB-4821-BDBC-EBBE25B481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70B26E-4984-4DC0-AC8B-BF18321CAA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9408EF-BC3D-4D6C-B547-9B93E72BD3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118bc9-0670-42fe-936a-9cda72961d1d"/>
    <ds:schemaRef ds:uri="25fb7a26-fb6d-4859-8dec-ea5cb19c9d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57BA34-B292-412F-A0F6-9DECD97A7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3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laptopimage</dc:creator>
  <cp:keywords/>
  <dc:description/>
  <cp:lastModifiedBy>Devi s.</cp:lastModifiedBy>
  <cp:revision>22</cp:revision>
  <cp:lastPrinted>2013-06-12T19:20:00Z</cp:lastPrinted>
  <dcterms:created xsi:type="dcterms:W3CDTF">2022-05-17T17:16:00Z</dcterms:created>
  <dcterms:modified xsi:type="dcterms:W3CDTF">2022-06-01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83EDDCB6E3F94C9B5D8A22C54221C2</vt:lpwstr>
  </property>
</Properties>
</file>